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C7283" w14:textId="1FFC4F92" w:rsidR="00A06DE2" w:rsidRPr="00192A1F" w:rsidRDefault="00FB5C62" w:rsidP="00A94AD1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87722340"/>
      <w:bookmarkStart w:id="1" w:name="_Hlk75788486"/>
      <w:r w:rsidRPr="00192A1F">
        <w:rPr>
          <w:rFonts w:ascii="Times New Roman" w:hAnsi="Times New Roman" w:cs="Times New Roman"/>
          <w:szCs w:val="21"/>
        </w:rPr>
        <w:t xml:space="preserve">Table </w:t>
      </w:r>
      <w:r w:rsidR="005323FF" w:rsidRPr="00192A1F">
        <w:rPr>
          <w:rFonts w:ascii="Times New Roman" w:hAnsi="Times New Roman" w:cs="Times New Roman"/>
          <w:szCs w:val="21"/>
        </w:rPr>
        <w:t>S</w:t>
      </w:r>
      <w:r w:rsidRPr="00192A1F">
        <w:rPr>
          <w:rFonts w:ascii="Times New Roman" w:hAnsi="Times New Roman" w:cs="Times New Roman"/>
          <w:szCs w:val="21"/>
        </w:rPr>
        <w:t>1</w:t>
      </w:r>
      <w:r w:rsidR="00660D41">
        <w:rPr>
          <w:rFonts w:ascii="Times New Roman" w:hAnsi="Times New Roman" w:cs="Times New Roman"/>
          <w:szCs w:val="21"/>
        </w:rPr>
        <w:t>.</w:t>
      </w:r>
      <w:r w:rsidRPr="00192A1F">
        <w:rPr>
          <w:rFonts w:ascii="Times New Roman" w:hAnsi="Times New Roman" w:cs="Times New Roman"/>
          <w:szCs w:val="21"/>
        </w:rPr>
        <w:t xml:space="preserve"> Associations between the levels of pre-TACE </w:t>
      </w:r>
      <w:proofErr w:type="spellStart"/>
      <w:r w:rsidRPr="00192A1F">
        <w:rPr>
          <w:rFonts w:ascii="Times New Roman" w:hAnsi="Times New Roman" w:cs="Times New Roman"/>
          <w:szCs w:val="21"/>
        </w:rPr>
        <w:t>TFx</w:t>
      </w:r>
      <w:proofErr w:type="spellEnd"/>
      <w:r w:rsidRPr="00192A1F">
        <w:rPr>
          <w:rFonts w:ascii="Times New Roman" w:hAnsi="Times New Roman" w:cs="Times New Roman"/>
          <w:szCs w:val="21"/>
        </w:rPr>
        <w:t xml:space="preserve"> and clinicopathological characteristics of 64 advanced HCC patients.</w:t>
      </w:r>
    </w:p>
    <w:bookmarkEnd w:id="0"/>
    <w:p w14:paraId="5B871FD3" w14:textId="77777777" w:rsidR="00192A1F" w:rsidRPr="00192A1F" w:rsidRDefault="00192A1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160"/>
        <w:gridCol w:w="1648"/>
        <w:gridCol w:w="1567"/>
        <w:gridCol w:w="2003"/>
      </w:tblGrid>
      <w:tr w:rsidR="00E3239D" w:rsidRPr="00192A1F" w14:paraId="057B47FC" w14:textId="77777777" w:rsidTr="00854617">
        <w:trPr>
          <w:trHeight w:val="211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45127" w14:textId="2F3BD78D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A08D5" w14:textId="25C90BA6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187AD" w14:textId="1FED8202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92A1F">
              <w:rPr>
                <w:rFonts w:ascii="Times New Roman" w:hAnsi="Times New Roman" w:cs="Times New Roman"/>
                <w:szCs w:val="21"/>
              </w:rPr>
              <w:t>TFx</w:t>
            </w:r>
            <w:proofErr w:type="spellEnd"/>
            <w:r w:rsidRPr="00192A1F">
              <w:rPr>
                <w:rFonts w:ascii="Times New Roman" w:hAnsi="Times New Roman" w:cs="Times New Roman"/>
                <w:szCs w:val="21"/>
              </w:rPr>
              <w:t>＜</w:t>
            </w:r>
            <w:r w:rsidR="00192A1F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EEFCE" w14:textId="6190642E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92A1F">
              <w:rPr>
                <w:rFonts w:ascii="Times New Roman" w:hAnsi="Times New Roman" w:cs="Times New Roman"/>
                <w:szCs w:val="21"/>
              </w:rPr>
              <w:t>TFx</w:t>
            </w:r>
            <w:proofErr w:type="spellEnd"/>
            <w:r w:rsidRPr="00192A1F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="00192A1F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2AAB3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E3239D" w:rsidRPr="00192A1F" w14:paraId="7939ABD5" w14:textId="77777777" w:rsidTr="00854617">
        <w:trPr>
          <w:trHeight w:val="253"/>
        </w:trPr>
        <w:tc>
          <w:tcPr>
            <w:tcW w:w="21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52F70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9D1ED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73CB2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0836E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EFC17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E3239D" w:rsidRPr="00192A1F" w14:paraId="75EDEC35" w14:textId="77777777" w:rsidTr="00854617">
        <w:trPr>
          <w:trHeight w:val="253"/>
        </w:trPr>
        <w:tc>
          <w:tcPr>
            <w:tcW w:w="212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821466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55701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7CC48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4B701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D7AD4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239D" w:rsidRPr="00192A1F" w14:paraId="5A81F40E" w14:textId="77777777" w:rsidTr="00854617">
        <w:trPr>
          <w:trHeight w:val="253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B9B40" w14:textId="3683A362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Age</w:t>
            </w:r>
            <w:r w:rsidR="00854617">
              <w:rPr>
                <w:rFonts w:ascii="Times New Roman" w:hAnsi="Times New Roman" w:cs="Times New Roman"/>
                <w:szCs w:val="21"/>
              </w:rPr>
              <w:t>(year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FB29A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＜</w:t>
            </w:r>
            <w:r w:rsidRPr="00192A1F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39B4F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9E59E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A8F8E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0.401</w:t>
            </w:r>
          </w:p>
        </w:tc>
      </w:tr>
      <w:tr w:rsidR="00E3239D" w:rsidRPr="00192A1F" w14:paraId="78BC5429" w14:textId="77777777" w:rsidTr="00854617">
        <w:trPr>
          <w:trHeight w:val="25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A323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B5EB1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≥5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C7223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36748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E0256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239D" w:rsidRPr="00192A1F" w14:paraId="286B4186" w14:textId="77777777" w:rsidTr="00854617">
        <w:trPr>
          <w:trHeight w:val="253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5AE90" w14:textId="396CCCDE" w:rsidR="00E3239D" w:rsidRPr="00192A1F" w:rsidRDefault="00E3239D" w:rsidP="008546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HBV-DNA</w:t>
            </w:r>
            <w:r w:rsidR="00854617">
              <w:rPr>
                <w:rFonts w:ascii="Times New Roman" w:hAnsi="Times New Roman" w:cs="Times New Roman"/>
                <w:szCs w:val="21"/>
              </w:rPr>
              <w:t>(IU/ml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6CC50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＜</w:t>
            </w:r>
            <w:r w:rsidRPr="00192A1F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8F899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5CFC2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03EEF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A1F">
              <w:rPr>
                <w:rFonts w:ascii="Times New Roman" w:hAnsi="Times New Roman" w:cs="Times New Roman"/>
                <w:b/>
                <w:bCs/>
                <w:szCs w:val="21"/>
              </w:rPr>
              <w:t>0.027*</w:t>
            </w:r>
          </w:p>
        </w:tc>
      </w:tr>
      <w:tr w:rsidR="00E3239D" w:rsidRPr="00192A1F" w14:paraId="2363CBAD" w14:textId="77777777" w:rsidTr="00854617">
        <w:trPr>
          <w:trHeight w:val="25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D7E55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455C0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≥10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A7C8B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8B982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1A856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239D" w:rsidRPr="00192A1F" w14:paraId="1FBD64E4" w14:textId="77777777" w:rsidTr="00854617">
        <w:trPr>
          <w:trHeight w:val="253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97CEC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A31BE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30EDC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DB051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1D537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0.384</w:t>
            </w:r>
          </w:p>
        </w:tc>
      </w:tr>
      <w:tr w:rsidR="00E3239D" w:rsidRPr="00192A1F" w14:paraId="710BAB89" w14:textId="77777777" w:rsidTr="00854617">
        <w:trPr>
          <w:trHeight w:val="25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445D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F6CD7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＞</w:t>
            </w:r>
            <w:r w:rsidRPr="00192A1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F51C3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0A7FE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98262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239D" w:rsidRPr="00192A1F" w14:paraId="023F6B63" w14:textId="77777777" w:rsidTr="00854617">
        <w:trPr>
          <w:trHeight w:val="253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0A0FA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PV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C7A8C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64400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B6023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3D1AA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A1F">
              <w:rPr>
                <w:rFonts w:ascii="Times New Roman" w:hAnsi="Times New Roman" w:cs="Times New Roman"/>
                <w:b/>
                <w:bCs/>
                <w:szCs w:val="21"/>
              </w:rPr>
              <w:t>0.05*</w:t>
            </w:r>
          </w:p>
        </w:tc>
      </w:tr>
      <w:tr w:rsidR="00E3239D" w:rsidRPr="00192A1F" w14:paraId="5095D364" w14:textId="77777777" w:rsidTr="00854617">
        <w:trPr>
          <w:trHeight w:val="25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558F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A2950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FD526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11301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30579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239D" w:rsidRPr="00192A1F" w14:paraId="4E5E18AA" w14:textId="77777777" w:rsidTr="00854617">
        <w:trPr>
          <w:trHeight w:val="253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B747A" w14:textId="7D6FD400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Tumor size</w:t>
            </w:r>
            <w:r w:rsidR="00854617">
              <w:rPr>
                <w:rFonts w:ascii="Times New Roman" w:hAnsi="Times New Roman" w:cs="Times New Roman"/>
                <w:szCs w:val="21"/>
              </w:rPr>
              <w:t>(cm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03B4B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＜</w:t>
            </w:r>
            <w:r w:rsidRPr="00192A1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F9751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CEDEC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034FF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A1F">
              <w:rPr>
                <w:rFonts w:ascii="Times New Roman" w:hAnsi="Times New Roman" w:cs="Times New Roman"/>
                <w:b/>
                <w:bCs/>
                <w:szCs w:val="21"/>
              </w:rPr>
              <w:t>＜</w:t>
            </w:r>
            <w:r w:rsidRPr="00192A1F">
              <w:rPr>
                <w:rFonts w:ascii="Times New Roman" w:hAnsi="Times New Roman" w:cs="Times New Roman"/>
                <w:b/>
                <w:bCs/>
                <w:szCs w:val="21"/>
              </w:rPr>
              <w:t>0.001***</w:t>
            </w:r>
          </w:p>
        </w:tc>
      </w:tr>
      <w:tr w:rsidR="00E3239D" w:rsidRPr="00192A1F" w14:paraId="1D2B92C4" w14:textId="77777777" w:rsidTr="00854617">
        <w:trPr>
          <w:trHeight w:val="25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1F88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75BDB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BA3EC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C5387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D1DC3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239D" w:rsidRPr="00192A1F" w14:paraId="465349DB" w14:textId="77777777" w:rsidTr="00854617">
        <w:trPr>
          <w:trHeight w:val="253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A2346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BCL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80581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A-B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7EDDE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D4CD9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9C33A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:rsidR="00E3239D" w:rsidRPr="00192A1F" w14:paraId="6CD3604F" w14:textId="77777777" w:rsidTr="00854617">
        <w:trPr>
          <w:trHeight w:val="25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542D5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1AAE9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69C10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DEF8C" w14:textId="77777777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BB09E" w14:textId="2CD0A776" w:rsidR="00E3239D" w:rsidRPr="00192A1F" w:rsidRDefault="00E3239D" w:rsidP="00E3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C9FEA56" w14:textId="612F5BB3" w:rsidR="00E3239D" w:rsidRDefault="00E3239D">
      <w:pPr>
        <w:rPr>
          <w:rFonts w:ascii="Times New Roman" w:hAnsi="Times New Roman" w:cs="Times New Roman"/>
          <w:sz w:val="15"/>
          <w:szCs w:val="15"/>
        </w:rPr>
      </w:pPr>
    </w:p>
    <w:p w14:paraId="70DDD497" w14:textId="77777777" w:rsidR="009E2C69" w:rsidRPr="00E3239D" w:rsidRDefault="009E2C69">
      <w:pPr>
        <w:rPr>
          <w:rFonts w:ascii="Times New Roman" w:hAnsi="Times New Roman" w:cs="Times New Roman"/>
          <w:sz w:val="15"/>
          <w:szCs w:val="15"/>
        </w:rPr>
      </w:pPr>
    </w:p>
    <w:p w14:paraId="08CB3E19" w14:textId="4FDD1C2B" w:rsidR="007C0183" w:rsidRPr="00192A1F" w:rsidRDefault="007C0183" w:rsidP="007C0183">
      <w:pPr>
        <w:spacing w:line="480" w:lineRule="auto"/>
        <w:rPr>
          <w:rFonts w:ascii="Times New Roman" w:hAnsi="Times New Roman" w:cs="Times New Roman"/>
          <w:szCs w:val="21"/>
        </w:rPr>
      </w:pPr>
      <w:r w:rsidRPr="00192A1F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2</w:t>
      </w:r>
      <w:r w:rsidR="004E6030">
        <w:rPr>
          <w:rFonts w:ascii="Times New Roman" w:hAnsi="Times New Roman" w:cs="Times New Roman"/>
          <w:szCs w:val="21"/>
        </w:rPr>
        <w:t>.</w:t>
      </w:r>
      <w:r w:rsidRPr="00192A1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</w:t>
      </w:r>
      <w:r w:rsidRPr="007C0183">
        <w:rPr>
          <w:rFonts w:ascii="Times New Roman" w:hAnsi="Times New Roman" w:cs="Times New Roman"/>
          <w:szCs w:val="21"/>
        </w:rPr>
        <w:t>ultivariable analysis</w:t>
      </w:r>
      <w:r w:rsidRPr="00192A1F">
        <w:rPr>
          <w:rFonts w:ascii="Times New Roman" w:hAnsi="Times New Roman" w:cs="Times New Roman"/>
          <w:szCs w:val="21"/>
        </w:rPr>
        <w:t xml:space="preserve"> between the levels of pre-TACE </w:t>
      </w:r>
      <w:proofErr w:type="spellStart"/>
      <w:r w:rsidRPr="00192A1F">
        <w:rPr>
          <w:rFonts w:ascii="Times New Roman" w:hAnsi="Times New Roman" w:cs="Times New Roman"/>
          <w:szCs w:val="21"/>
        </w:rPr>
        <w:t>TFx</w:t>
      </w:r>
      <w:proofErr w:type="spellEnd"/>
      <w:r w:rsidRPr="00192A1F">
        <w:rPr>
          <w:rFonts w:ascii="Times New Roman" w:hAnsi="Times New Roman" w:cs="Times New Roman"/>
          <w:szCs w:val="21"/>
        </w:rPr>
        <w:t xml:space="preserve"> and clinicopathological characteristics </w:t>
      </w:r>
    </w:p>
    <w:p w14:paraId="359D94A0" w14:textId="795B94BD" w:rsidR="00E3239D" w:rsidRPr="007C0183" w:rsidRDefault="00E3239D">
      <w:pPr>
        <w:rPr>
          <w:rFonts w:ascii="Times New Roman" w:hAnsi="Times New Roman" w:cs="Times New Roman"/>
        </w:rPr>
      </w:pPr>
    </w:p>
    <w:tbl>
      <w:tblPr>
        <w:tblW w:w="8420" w:type="dxa"/>
        <w:tblLook w:val="04A0" w:firstRow="1" w:lastRow="0" w:firstColumn="1" w:lastColumn="0" w:noHBand="0" w:noVBand="1"/>
      </w:tblPr>
      <w:tblGrid>
        <w:gridCol w:w="2760"/>
        <w:gridCol w:w="2984"/>
        <w:gridCol w:w="2676"/>
      </w:tblGrid>
      <w:tr w:rsidR="007C0183" w:rsidRPr="007C0183" w14:paraId="191A5370" w14:textId="77777777" w:rsidTr="007C0183">
        <w:trPr>
          <w:trHeight w:val="31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DACC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958E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7C0183" w:rsidRPr="007C0183" w14:paraId="4C3D5D73" w14:textId="77777777" w:rsidTr="007C0183">
        <w:trPr>
          <w:trHeight w:val="31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A3EA" w14:textId="77777777" w:rsidR="007C0183" w:rsidRPr="007C0183" w:rsidRDefault="007C0183" w:rsidP="007C0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12A2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CDC2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-value</w:t>
            </w:r>
          </w:p>
        </w:tc>
      </w:tr>
      <w:tr w:rsidR="007C0183" w:rsidRPr="007C0183" w14:paraId="44DF4728" w14:textId="77777777" w:rsidTr="007C0183">
        <w:trPr>
          <w:trHeight w:val="31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D3AD" w14:textId="77777777" w:rsidR="007C0183" w:rsidRPr="007C0183" w:rsidRDefault="007C0183" w:rsidP="007C0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V-DNA(IU/ml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77F3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2(1.110-11.818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98E4" w14:textId="77777777" w:rsidR="007C0183" w:rsidRPr="00AA3C4A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3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3*</w:t>
            </w:r>
          </w:p>
        </w:tc>
      </w:tr>
      <w:tr w:rsidR="007C0183" w:rsidRPr="007C0183" w14:paraId="3ED36AF7" w14:textId="77777777" w:rsidTr="007C0183">
        <w:trPr>
          <w:trHeight w:val="31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ABB0" w14:textId="77777777" w:rsidR="007C0183" w:rsidRPr="007C0183" w:rsidRDefault="007C0183" w:rsidP="007C0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T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6D5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8(0.273-4.996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F53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</w:t>
            </w:r>
          </w:p>
        </w:tc>
      </w:tr>
      <w:tr w:rsidR="007C0183" w:rsidRPr="007C0183" w14:paraId="38E0DFAA" w14:textId="77777777" w:rsidTr="007C0183">
        <w:trPr>
          <w:trHeight w:val="31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B4A37" w14:textId="77777777" w:rsidR="007C0183" w:rsidRPr="007C0183" w:rsidRDefault="007C0183" w:rsidP="007C0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(cm)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AFA91" w14:textId="77777777" w:rsidR="007C0183" w:rsidRPr="00AA3C4A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3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quasi-completely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7DAB" w14:textId="77777777" w:rsidR="007C0183" w:rsidRPr="00AA3C4A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A3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quasi-completely</w:t>
            </w:r>
          </w:p>
        </w:tc>
      </w:tr>
    </w:tbl>
    <w:p w14:paraId="496615F7" w14:textId="6C656F95" w:rsidR="00E3239D" w:rsidRPr="007C0183" w:rsidRDefault="00E3239D">
      <w:pPr>
        <w:rPr>
          <w:rFonts w:ascii="Times New Roman" w:hAnsi="Times New Roman" w:cs="Times New Roman"/>
          <w:szCs w:val="21"/>
        </w:rPr>
      </w:pPr>
    </w:p>
    <w:p w14:paraId="0A769294" w14:textId="69DCD6C3" w:rsidR="00E3239D" w:rsidRDefault="00E3239D">
      <w:pPr>
        <w:rPr>
          <w:rFonts w:ascii="Times New Roman" w:hAnsi="Times New Roman" w:cs="Times New Roman"/>
        </w:rPr>
      </w:pPr>
    </w:p>
    <w:p w14:paraId="5827F35F" w14:textId="0FB05902" w:rsidR="00192A1F" w:rsidRDefault="00192A1F">
      <w:pPr>
        <w:rPr>
          <w:rFonts w:ascii="Times New Roman" w:hAnsi="Times New Roman" w:cs="Times New Roman"/>
        </w:rPr>
      </w:pPr>
    </w:p>
    <w:p w14:paraId="7B535EDD" w14:textId="486B4CE1" w:rsidR="00192A1F" w:rsidRDefault="00192A1F">
      <w:pPr>
        <w:rPr>
          <w:rFonts w:ascii="Times New Roman" w:hAnsi="Times New Roman" w:cs="Times New Roman"/>
        </w:rPr>
      </w:pPr>
    </w:p>
    <w:p w14:paraId="577132AC" w14:textId="2CB1CFA5" w:rsidR="00192A1F" w:rsidRDefault="00192A1F">
      <w:pPr>
        <w:rPr>
          <w:rFonts w:ascii="Times New Roman" w:hAnsi="Times New Roman" w:cs="Times New Roman"/>
        </w:rPr>
      </w:pPr>
    </w:p>
    <w:p w14:paraId="3C77BAA5" w14:textId="58400D47" w:rsidR="00192A1F" w:rsidRDefault="00192A1F">
      <w:pPr>
        <w:rPr>
          <w:rFonts w:ascii="Times New Roman" w:hAnsi="Times New Roman" w:cs="Times New Roman"/>
        </w:rPr>
      </w:pPr>
    </w:p>
    <w:p w14:paraId="2C4A459F" w14:textId="385D9CA9" w:rsidR="00192A1F" w:rsidRDefault="00192A1F">
      <w:pPr>
        <w:rPr>
          <w:rFonts w:ascii="Times New Roman" w:hAnsi="Times New Roman" w:cs="Times New Roman"/>
        </w:rPr>
      </w:pPr>
    </w:p>
    <w:p w14:paraId="7A4FC633" w14:textId="61738551" w:rsidR="00192A1F" w:rsidRDefault="00192A1F">
      <w:pPr>
        <w:rPr>
          <w:rFonts w:ascii="Times New Roman" w:hAnsi="Times New Roman" w:cs="Times New Roman"/>
        </w:rPr>
      </w:pPr>
    </w:p>
    <w:p w14:paraId="27CE58C2" w14:textId="322FC645" w:rsidR="00192A1F" w:rsidRDefault="00192A1F">
      <w:pPr>
        <w:rPr>
          <w:rFonts w:ascii="Times New Roman" w:hAnsi="Times New Roman" w:cs="Times New Roman"/>
        </w:rPr>
      </w:pPr>
    </w:p>
    <w:p w14:paraId="6DD61CF4" w14:textId="4A21BF51" w:rsidR="00192A1F" w:rsidRDefault="00192A1F">
      <w:pPr>
        <w:rPr>
          <w:rFonts w:ascii="Times New Roman" w:hAnsi="Times New Roman" w:cs="Times New Roman"/>
        </w:rPr>
      </w:pPr>
    </w:p>
    <w:p w14:paraId="0BB557E0" w14:textId="46F8F0DC" w:rsidR="00192A1F" w:rsidRDefault="00192A1F">
      <w:pPr>
        <w:rPr>
          <w:rFonts w:ascii="Times New Roman" w:hAnsi="Times New Roman" w:cs="Times New Roman"/>
        </w:rPr>
      </w:pPr>
    </w:p>
    <w:p w14:paraId="5F4303AE" w14:textId="77777777" w:rsidR="00097238" w:rsidRDefault="00097238">
      <w:pPr>
        <w:rPr>
          <w:rFonts w:ascii="Times New Roman" w:hAnsi="Times New Roman" w:cs="Times New Roman"/>
        </w:rPr>
      </w:pPr>
    </w:p>
    <w:p w14:paraId="09673B28" w14:textId="06F76464" w:rsidR="005323FF" w:rsidRPr="00192A1F" w:rsidRDefault="005323FF" w:rsidP="00A94AD1">
      <w:pPr>
        <w:spacing w:line="480" w:lineRule="auto"/>
        <w:rPr>
          <w:rFonts w:ascii="Times New Roman" w:hAnsi="Times New Roman" w:cs="Times New Roman"/>
          <w:szCs w:val="21"/>
        </w:rPr>
      </w:pPr>
      <w:r w:rsidRPr="00192A1F">
        <w:rPr>
          <w:rFonts w:ascii="Times New Roman" w:hAnsi="Times New Roman" w:cs="Times New Roman" w:hint="eastAsia"/>
          <w:szCs w:val="21"/>
        </w:rPr>
        <w:lastRenderedPageBreak/>
        <w:t>Table</w:t>
      </w:r>
      <w:r w:rsidRPr="00192A1F">
        <w:rPr>
          <w:rFonts w:ascii="Times New Roman" w:hAnsi="Times New Roman" w:cs="Times New Roman"/>
          <w:szCs w:val="21"/>
        </w:rPr>
        <w:t xml:space="preserve"> S</w:t>
      </w:r>
      <w:r w:rsidR="007C0183">
        <w:rPr>
          <w:rFonts w:ascii="Times New Roman" w:hAnsi="Times New Roman" w:cs="Times New Roman"/>
          <w:szCs w:val="21"/>
        </w:rPr>
        <w:t>3</w:t>
      </w:r>
      <w:r w:rsidRPr="00192A1F">
        <w:rPr>
          <w:rFonts w:ascii="Times New Roman" w:hAnsi="Times New Roman" w:cs="Times New Roman"/>
          <w:szCs w:val="21"/>
        </w:rPr>
        <w:t xml:space="preserve"> Associations between the levels of post-TACE </w:t>
      </w:r>
      <w:proofErr w:type="spellStart"/>
      <w:r w:rsidRPr="00192A1F">
        <w:rPr>
          <w:rFonts w:ascii="Times New Roman" w:hAnsi="Times New Roman" w:cs="Times New Roman"/>
          <w:szCs w:val="21"/>
        </w:rPr>
        <w:t>TFx</w:t>
      </w:r>
      <w:proofErr w:type="spellEnd"/>
      <w:r w:rsidRPr="00192A1F">
        <w:rPr>
          <w:rFonts w:ascii="Times New Roman" w:hAnsi="Times New Roman" w:cs="Times New Roman"/>
          <w:szCs w:val="21"/>
        </w:rPr>
        <w:t xml:space="preserve"> and clinicopathological characteristics of 64 advanced HCC patients.</w:t>
      </w:r>
    </w:p>
    <w:p w14:paraId="1B651012" w14:textId="77777777" w:rsidR="00192A1F" w:rsidRPr="00192A1F" w:rsidRDefault="00192A1F" w:rsidP="005323F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137"/>
        <w:gridCol w:w="1698"/>
        <w:gridCol w:w="1559"/>
        <w:gridCol w:w="2126"/>
      </w:tblGrid>
      <w:tr w:rsidR="005323FF" w:rsidRPr="00192A1F" w14:paraId="0C145E55" w14:textId="77777777" w:rsidTr="00854617">
        <w:trPr>
          <w:trHeight w:val="273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52D72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D45EE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09B4C" w14:textId="5719491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92A1F">
              <w:rPr>
                <w:rFonts w:ascii="Times New Roman" w:hAnsi="Times New Roman" w:cs="Times New Roman"/>
                <w:szCs w:val="21"/>
              </w:rPr>
              <w:t>TFx</w:t>
            </w:r>
            <w:proofErr w:type="spellEnd"/>
            <w:r w:rsidRPr="00192A1F">
              <w:rPr>
                <w:rFonts w:ascii="Times New Roman" w:hAnsi="Times New Roman" w:cs="Times New Roman"/>
                <w:szCs w:val="21"/>
              </w:rPr>
              <w:t>＜</w:t>
            </w:r>
            <w:r w:rsidR="00192A1F" w:rsidRPr="00192A1F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2724D" w14:textId="18E2F5BE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TFx≥</w:t>
            </w:r>
            <w:r w:rsidR="00192A1F" w:rsidRPr="00192A1F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7B696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5323FF" w:rsidRPr="00192A1F" w14:paraId="0CDE1596" w14:textId="77777777" w:rsidTr="00854617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39216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81A1A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E358F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967D2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0B7F5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0.206</w:t>
            </w:r>
          </w:p>
        </w:tc>
      </w:tr>
      <w:tr w:rsidR="005323FF" w:rsidRPr="00192A1F" w14:paraId="7B701859" w14:textId="77777777" w:rsidTr="00854617">
        <w:trPr>
          <w:trHeight w:val="288"/>
        </w:trPr>
        <w:tc>
          <w:tcPr>
            <w:tcW w:w="198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EEDE54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41740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CF12E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D4028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3458E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3FF" w:rsidRPr="00192A1F" w14:paraId="19CDD624" w14:textId="77777777" w:rsidTr="00854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2FE47" w14:textId="0E6FD100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Age</w:t>
            </w:r>
            <w:r w:rsidR="00854617">
              <w:rPr>
                <w:rFonts w:ascii="Times New Roman" w:hAnsi="Times New Roman" w:cs="Times New Roman"/>
                <w:szCs w:val="21"/>
              </w:rPr>
              <w:t>(year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1B9E4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＜</w:t>
            </w:r>
            <w:r w:rsidRPr="00192A1F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54057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1FB48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1E368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0.226</w:t>
            </w:r>
          </w:p>
        </w:tc>
      </w:tr>
      <w:tr w:rsidR="005323FF" w:rsidRPr="00192A1F" w14:paraId="3E881417" w14:textId="77777777" w:rsidTr="00854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CCFE4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002C6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≥5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70818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E7A54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7D1CA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3FF" w:rsidRPr="00192A1F" w14:paraId="122A5A08" w14:textId="77777777" w:rsidTr="00854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78ACE" w14:textId="37DF322D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HBV-DNA</w:t>
            </w:r>
            <w:r w:rsidR="00854617" w:rsidRPr="00854617">
              <w:rPr>
                <w:rFonts w:ascii="Times New Roman" w:hAnsi="Times New Roman" w:cs="Times New Roman"/>
                <w:szCs w:val="21"/>
              </w:rPr>
              <w:t>(IU/ml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4A925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＜</w:t>
            </w:r>
            <w:r w:rsidRPr="00192A1F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9E600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98DFB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892F4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0.073</w:t>
            </w:r>
          </w:p>
        </w:tc>
      </w:tr>
      <w:tr w:rsidR="005323FF" w:rsidRPr="00192A1F" w14:paraId="40E661BC" w14:textId="77777777" w:rsidTr="00854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CB201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5CD0C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≥10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8026E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1EADC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BDCE6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3FF" w:rsidRPr="00192A1F" w14:paraId="12408BEA" w14:textId="77777777" w:rsidTr="00854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03EA3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FEF25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648EB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81732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E9902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A1F">
              <w:rPr>
                <w:rFonts w:ascii="Times New Roman" w:hAnsi="Times New Roman" w:cs="Times New Roman"/>
                <w:b/>
                <w:bCs/>
                <w:szCs w:val="21"/>
              </w:rPr>
              <w:t>0.044*</w:t>
            </w:r>
          </w:p>
        </w:tc>
      </w:tr>
      <w:tr w:rsidR="005323FF" w:rsidRPr="00192A1F" w14:paraId="4355A71E" w14:textId="77777777" w:rsidTr="00854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4D99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1CC43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＞</w:t>
            </w:r>
            <w:r w:rsidRPr="00192A1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5EC78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DB865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7DDD2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323FF" w:rsidRPr="00192A1F" w14:paraId="1E59F70E" w14:textId="77777777" w:rsidTr="00854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8FDF8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PVT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3E54A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02BAF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8D6AE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09FAA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A1F">
              <w:rPr>
                <w:rFonts w:ascii="Times New Roman" w:hAnsi="Times New Roman" w:cs="Times New Roman"/>
                <w:b/>
                <w:bCs/>
                <w:szCs w:val="21"/>
              </w:rPr>
              <w:t>0.019*</w:t>
            </w:r>
          </w:p>
        </w:tc>
      </w:tr>
      <w:tr w:rsidR="005323FF" w:rsidRPr="00192A1F" w14:paraId="15588C2A" w14:textId="77777777" w:rsidTr="00854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793B2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A1C09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24F3A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62243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D350A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323FF" w:rsidRPr="00192A1F" w14:paraId="7F736554" w14:textId="77777777" w:rsidTr="00854617">
        <w:trPr>
          <w:trHeight w:val="288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5DE56" w14:textId="2EE4F235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Tumor size</w:t>
            </w:r>
            <w:r w:rsidR="00854617">
              <w:rPr>
                <w:rFonts w:ascii="Times New Roman" w:hAnsi="Times New Roman" w:cs="Times New Roman"/>
                <w:szCs w:val="21"/>
              </w:rPr>
              <w:t>(cm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2F29C3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＜</w:t>
            </w:r>
            <w:r w:rsidRPr="00192A1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1F13E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07679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DB41B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A1F">
              <w:rPr>
                <w:rFonts w:ascii="Times New Roman" w:hAnsi="Times New Roman" w:cs="Times New Roman"/>
                <w:b/>
                <w:bCs/>
                <w:szCs w:val="21"/>
              </w:rPr>
              <w:t>0.004**</w:t>
            </w:r>
          </w:p>
        </w:tc>
      </w:tr>
      <w:tr w:rsidR="005323FF" w:rsidRPr="00192A1F" w14:paraId="2D1242B9" w14:textId="77777777" w:rsidTr="00854617">
        <w:trPr>
          <w:trHeight w:val="28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573B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634E5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81374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F0FF2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3A9B4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3FF" w:rsidRPr="00192A1F" w14:paraId="6A4A8BA1" w14:textId="77777777" w:rsidTr="0085461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66F00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BCL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D2AE5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A-B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34923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A9BB87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BEE87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0.510</w:t>
            </w:r>
          </w:p>
        </w:tc>
      </w:tr>
      <w:tr w:rsidR="005323FF" w:rsidRPr="00192A1F" w14:paraId="2C2BB9DD" w14:textId="77777777" w:rsidTr="0085461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B907B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2953A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3A40A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908E6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A1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71D4C" w14:textId="77777777" w:rsidR="005323FF" w:rsidRPr="00192A1F" w:rsidRDefault="005323FF" w:rsidP="001043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486112E" w14:textId="77777777" w:rsidR="005323FF" w:rsidRDefault="005323FF" w:rsidP="005323FF">
      <w:pPr>
        <w:rPr>
          <w:rFonts w:ascii="Times New Roman" w:hAnsi="Times New Roman" w:cs="Times New Roman"/>
        </w:rPr>
      </w:pPr>
    </w:p>
    <w:p w14:paraId="464DC689" w14:textId="77777777" w:rsidR="005323FF" w:rsidRDefault="005323FF" w:rsidP="005323FF">
      <w:pPr>
        <w:rPr>
          <w:rFonts w:ascii="Times New Roman" w:hAnsi="Times New Roman" w:cs="Times New Roman"/>
        </w:rPr>
      </w:pPr>
    </w:p>
    <w:p w14:paraId="3987BD12" w14:textId="276D3036" w:rsidR="00BE36E3" w:rsidRDefault="00BE36E3">
      <w:pPr>
        <w:rPr>
          <w:rFonts w:ascii="Times New Roman" w:hAnsi="Times New Roman" w:cs="Times New Roman"/>
        </w:rPr>
      </w:pPr>
    </w:p>
    <w:p w14:paraId="22DF44D6" w14:textId="55FA3717" w:rsidR="00BE36E3" w:rsidRDefault="00BE36E3">
      <w:pPr>
        <w:rPr>
          <w:rFonts w:ascii="Times New Roman" w:hAnsi="Times New Roman" w:cs="Times New Roman"/>
        </w:rPr>
      </w:pPr>
    </w:p>
    <w:p w14:paraId="7B20489D" w14:textId="31E20DB6" w:rsidR="00192A1F" w:rsidRDefault="007C0183" w:rsidP="007C0183">
      <w:pPr>
        <w:spacing w:line="360" w:lineRule="auto"/>
        <w:rPr>
          <w:rFonts w:ascii="Times New Roman" w:hAnsi="Times New Roman" w:cs="Times New Roman"/>
          <w:szCs w:val="21"/>
        </w:rPr>
      </w:pPr>
      <w:r w:rsidRPr="00192A1F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4</w:t>
      </w:r>
      <w:r w:rsidR="004E6030">
        <w:rPr>
          <w:rFonts w:ascii="Times New Roman" w:hAnsi="Times New Roman" w:cs="Times New Roman"/>
          <w:szCs w:val="21"/>
        </w:rPr>
        <w:t>.</w:t>
      </w:r>
      <w:r w:rsidRPr="00192A1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</w:t>
      </w:r>
      <w:r w:rsidRPr="007C0183">
        <w:rPr>
          <w:rFonts w:ascii="Times New Roman" w:hAnsi="Times New Roman" w:cs="Times New Roman"/>
          <w:szCs w:val="21"/>
        </w:rPr>
        <w:t>ultivariable analysis</w:t>
      </w:r>
      <w:r w:rsidRPr="00192A1F">
        <w:rPr>
          <w:rFonts w:ascii="Times New Roman" w:hAnsi="Times New Roman" w:cs="Times New Roman"/>
          <w:szCs w:val="21"/>
        </w:rPr>
        <w:t xml:space="preserve"> between the levels of pre-TACE </w:t>
      </w:r>
      <w:proofErr w:type="spellStart"/>
      <w:r w:rsidRPr="00192A1F">
        <w:rPr>
          <w:rFonts w:ascii="Times New Roman" w:hAnsi="Times New Roman" w:cs="Times New Roman"/>
          <w:szCs w:val="21"/>
        </w:rPr>
        <w:t>TFx</w:t>
      </w:r>
      <w:proofErr w:type="spellEnd"/>
      <w:r w:rsidRPr="00192A1F">
        <w:rPr>
          <w:rFonts w:ascii="Times New Roman" w:hAnsi="Times New Roman" w:cs="Times New Roman"/>
          <w:szCs w:val="21"/>
        </w:rPr>
        <w:t xml:space="preserve"> and clinicopathological characteristics</w:t>
      </w:r>
    </w:p>
    <w:p w14:paraId="1351575C" w14:textId="77777777" w:rsidR="007C0183" w:rsidRPr="007C0183" w:rsidRDefault="007C0183" w:rsidP="007C0183">
      <w:pPr>
        <w:spacing w:line="360" w:lineRule="auto"/>
        <w:rPr>
          <w:rFonts w:ascii="Times New Roman" w:hAnsi="Times New Roman" w:cs="Times New Roman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2140"/>
        <w:gridCol w:w="3931"/>
        <w:gridCol w:w="2434"/>
      </w:tblGrid>
      <w:tr w:rsidR="007C0183" w:rsidRPr="007C0183" w14:paraId="783C54DB" w14:textId="77777777" w:rsidTr="007C0183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0A30" w14:textId="77777777" w:rsidR="007C0183" w:rsidRPr="007C0183" w:rsidRDefault="007C0183" w:rsidP="007C0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CEB2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7C0183" w:rsidRPr="007C0183" w14:paraId="575DEB60" w14:textId="77777777" w:rsidTr="007C01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5FBA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A4F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DD70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</w:tr>
      <w:tr w:rsidR="007C0183" w:rsidRPr="007C0183" w14:paraId="0CE33A2E" w14:textId="77777777" w:rsidTr="007C01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ABF9" w14:textId="77777777" w:rsidR="007C0183" w:rsidRPr="007C0183" w:rsidRDefault="007C0183" w:rsidP="007C0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5117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9(00.843-15.45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ACD5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</w:tr>
      <w:tr w:rsidR="007C0183" w:rsidRPr="007C0183" w14:paraId="290B00E2" w14:textId="77777777" w:rsidTr="007C01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9F2D" w14:textId="77777777" w:rsidR="007C0183" w:rsidRPr="007C0183" w:rsidRDefault="007C0183" w:rsidP="007C0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T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381E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6(0.654-12.736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CEA2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7C0183" w:rsidRPr="007C0183" w14:paraId="579B5662" w14:textId="77777777" w:rsidTr="007C0183">
        <w:trPr>
          <w:trHeight w:val="36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DA463" w14:textId="77777777" w:rsidR="007C0183" w:rsidRPr="007C0183" w:rsidRDefault="007C0183" w:rsidP="007C01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(cm)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82BFA" w14:textId="77777777" w:rsidR="007C0183" w:rsidRPr="007C0183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8(1.005-77.178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F0A3" w14:textId="77777777" w:rsidR="007C0183" w:rsidRPr="00AA3C4A" w:rsidRDefault="007C0183" w:rsidP="007C01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3C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9*</w:t>
            </w:r>
          </w:p>
        </w:tc>
      </w:tr>
    </w:tbl>
    <w:p w14:paraId="1E443922" w14:textId="0765DDB9" w:rsidR="00192A1F" w:rsidRDefault="00192A1F">
      <w:pPr>
        <w:rPr>
          <w:rFonts w:ascii="Times New Roman" w:hAnsi="Times New Roman" w:cs="Times New Roman"/>
        </w:rPr>
      </w:pPr>
    </w:p>
    <w:p w14:paraId="69F7B66E" w14:textId="022CA20D" w:rsidR="00192A1F" w:rsidRDefault="00192A1F">
      <w:pPr>
        <w:rPr>
          <w:rFonts w:ascii="Times New Roman" w:hAnsi="Times New Roman" w:cs="Times New Roman"/>
        </w:rPr>
      </w:pPr>
    </w:p>
    <w:p w14:paraId="05517543" w14:textId="4CE1F350" w:rsidR="00192A1F" w:rsidRDefault="00192A1F">
      <w:pPr>
        <w:rPr>
          <w:rFonts w:ascii="Times New Roman" w:hAnsi="Times New Roman" w:cs="Times New Roman"/>
        </w:rPr>
      </w:pPr>
    </w:p>
    <w:p w14:paraId="134034AF" w14:textId="31CE86C1" w:rsidR="00192A1F" w:rsidRDefault="00192A1F">
      <w:pPr>
        <w:rPr>
          <w:rFonts w:ascii="Times New Roman" w:hAnsi="Times New Roman" w:cs="Times New Roman"/>
        </w:rPr>
      </w:pPr>
    </w:p>
    <w:p w14:paraId="5B146976" w14:textId="4C8A42FA" w:rsidR="00192A1F" w:rsidRDefault="00192A1F">
      <w:pPr>
        <w:rPr>
          <w:rFonts w:ascii="Times New Roman" w:hAnsi="Times New Roman" w:cs="Times New Roman"/>
        </w:rPr>
      </w:pPr>
    </w:p>
    <w:p w14:paraId="6F385D3D" w14:textId="23D92AEE" w:rsidR="00192A1F" w:rsidRDefault="00192A1F">
      <w:pPr>
        <w:rPr>
          <w:rFonts w:ascii="Times New Roman" w:hAnsi="Times New Roman" w:cs="Times New Roman"/>
        </w:rPr>
      </w:pPr>
    </w:p>
    <w:p w14:paraId="5D50B8F6" w14:textId="06147F17" w:rsidR="00192A1F" w:rsidRDefault="00192A1F">
      <w:pPr>
        <w:rPr>
          <w:rFonts w:ascii="Times New Roman" w:hAnsi="Times New Roman" w:cs="Times New Roman"/>
        </w:rPr>
      </w:pPr>
    </w:p>
    <w:p w14:paraId="5B5C4EC0" w14:textId="3FFCCFC7" w:rsidR="00192A1F" w:rsidRDefault="00192A1F">
      <w:pPr>
        <w:rPr>
          <w:rFonts w:ascii="Times New Roman" w:hAnsi="Times New Roman" w:cs="Times New Roman"/>
        </w:rPr>
      </w:pPr>
    </w:p>
    <w:p w14:paraId="60BBEDBE" w14:textId="04523ECF" w:rsidR="00192A1F" w:rsidRDefault="00192A1F">
      <w:pPr>
        <w:rPr>
          <w:rFonts w:ascii="Times New Roman" w:hAnsi="Times New Roman" w:cs="Times New Roman"/>
        </w:rPr>
      </w:pPr>
    </w:p>
    <w:p w14:paraId="13E6A8CB" w14:textId="60972B53" w:rsidR="00192A1F" w:rsidRDefault="00192A1F">
      <w:pPr>
        <w:rPr>
          <w:rFonts w:ascii="Times New Roman" w:hAnsi="Times New Roman" w:cs="Times New Roman"/>
        </w:rPr>
      </w:pPr>
    </w:p>
    <w:p w14:paraId="274B04DB" w14:textId="147D6F63" w:rsidR="00471F1D" w:rsidRPr="00192A1F" w:rsidRDefault="00471F1D" w:rsidP="00A94AD1">
      <w:pPr>
        <w:spacing w:line="480" w:lineRule="auto"/>
        <w:rPr>
          <w:rFonts w:ascii="Times New Roman" w:hAnsi="Times New Roman" w:cs="Times New Roman"/>
          <w:szCs w:val="21"/>
        </w:rPr>
      </w:pPr>
      <w:bookmarkStart w:id="2" w:name="_Hlk74153207"/>
      <w:r w:rsidRPr="00192A1F">
        <w:rPr>
          <w:rFonts w:ascii="Times New Roman" w:hAnsi="Times New Roman" w:cs="Times New Roman" w:hint="eastAsia"/>
          <w:szCs w:val="21"/>
        </w:rPr>
        <w:lastRenderedPageBreak/>
        <w:t>T</w:t>
      </w:r>
      <w:r w:rsidRPr="00192A1F">
        <w:rPr>
          <w:rFonts w:ascii="Times New Roman" w:hAnsi="Times New Roman" w:cs="Times New Roman"/>
          <w:szCs w:val="21"/>
        </w:rPr>
        <w:t>able S</w:t>
      </w:r>
      <w:bookmarkEnd w:id="2"/>
      <w:r w:rsidR="007C0183">
        <w:rPr>
          <w:rFonts w:ascii="Times New Roman" w:hAnsi="Times New Roman" w:cs="Times New Roman"/>
          <w:szCs w:val="21"/>
        </w:rPr>
        <w:t>5</w:t>
      </w:r>
      <w:r w:rsidR="004E6030">
        <w:rPr>
          <w:rFonts w:ascii="Times New Roman" w:hAnsi="Times New Roman" w:cs="Times New Roman"/>
          <w:szCs w:val="21"/>
        </w:rPr>
        <w:t>.</w:t>
      </w:r>
      <w:r w:rsidRPr="00192A1F">
        <w:rPr>
          <w:rFonts w:ascii="Times New Roman" w:hAnsi="Times New Roman" w:cs="Times New Roman"/>
          <w:szCs w:val="21"/>
        </w:rPr>
        <w:t xml:space="preserve"> The univariable analysis of </w:t>
      </w:r>
      <w:proofErr w:type="spellStart"/>
      <w:r w:rsidRPr="00192A1F">
        <w:rPr>
          <w:rFonts w:ascii="Times New Roman" w:hAnsi="Times New Roman" w:cs="Times New Roman"/>
          <w:szCs w:val="21"/>
        </w:rPr>
        <w:t>TF</w:t>
      </w:r>
      <w:r w:rsidRPr="00192A1F">
        <w:rPr>
          <w:rFonts w:ascii="Times New Roman" w:hAnsi="Times New Roman" w:cs="Times New Roman" w:hint="eastAsia"/>
          <w:szCs w:val="21"/>
        </w:rPr>
        <w:t>x</w:t>
      </w:r>
      <w:proofErr w:type="spellEnd"/>
      <w:r w:rsidRPr="00192A1F">
        <w:rPr>
          <w:rFonts w:ascii="Times New Roman" w:hAnsi="Times New Roman" w:cs="Times New Roman"/>
          <w:szCs w:val="21"/>
        </w:rPr>
        <w:t xml:space="preserve"> change and clinicopathological characteristics for PFS of </w:t>
      </w:r>
      <w:r w:rsidR="008C0C2A" w:rsidRPr="00192A1F">
        <w:rPr>
          <w:rFonts w:ascii="Times New Roman" w:hAnsi="Times New Roman" w:cs="Times New Roman"/>
          <w:szCs w:val="21"/>
        </w:rPr>
        <w:t>64</w:t>
      </w:r>
      <w:r w:rsidRPr="00192A1F">
        <w:rPr>
          <w:rFonts w:ascii="Times New Roman" w:hAnsi="Times New Roman" w:cs="Times New Roman"/>
          <w:szCs w:val="21"/>
        </w:rPr>
        <w:t xml:space="preserve"> advanced HCC patients.</w:t>
      </w:r>
    </w:p>
    <w:p w14:paraId="48A820FA" w14:textId="77777777" w:rsidR="00192A1F" w:rsidRPr="00192A1F" w:rsidRDefault="00192A1F" w:rsidP="00471F1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000"/>
        <w:gridCol w:w="261"/>
        <w:gridCol w:w="2779"/>
        <w:gridCol w:w="2182"/>
      </w:tblGrid>
      <w:tr w:rsidR="00471F1D" w:rsidRPr="00192A1F" w14:paraId="6730D498" w14:textId="77777777" w:rsidTr="00D90C1B">
        <w:trPr>
          <w:trHeight w:val="28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197B" w14:textId="77777777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47F1" w14:textId="77777777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</w:tr>
      <w:tr w:rsidR="00471F1D" w:rsidRPr="00192A1F" w14:paraId="2D1E4D69" w14:textId="77777777" w:rsidTr="00D90C1B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8C8B9" w14:textId="77777777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94491" w14:textId="77777777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81C9B" w14:textId="77777777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471F1D" w:rsidRPr="00192A1F" w14:paraId="5ED09FD9" w14:textId="77777777" w:rsidTr="00471F1D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8C95" w14:textId="661039F0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x, female </w:t>
            </w:r>
            <w:r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s</w:t>
            </w:r>
            <w:r w:rsidR="00091D85"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="00FA1628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2F5B" w14:textId="7588F8F2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6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5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A062" w14:textId="756D8690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</w:t>
            </w:r>
          </w:p>
        </w:tc>
      </w:tr>
      <w:tr w:rsidR="00471F1D" w:rsidRPr="00192A1F" w14:paraId="2B0F6BB9" w14:textId="77777777" w:rsidTr="00471F1D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3648" w14:textId="0C29CBF2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 w:rsidR="00854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years)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&lt;55 </w:t>
            </w:r>
            <w:r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s</w:t>
            </w:r>
            <w:r w:rsidR="00091D85"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≥5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1197" w14:textId="014EBE9E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3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B8DB" w14:textId="29429776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471F1D" w:rsidRPr="00192A1F" w14:paraId="4583C2CE" w14:textId="77777777" w:rsidTr="00471F1D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5A99" w14:textId="2EA510C4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V-DNA</w:t>
            </w:r>
            <w:r w:rsidR="00854617" w:rsidRPr="00854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IU/ml)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&lt;1000 </w:t>
            </w:r>
            <w:r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s</w:t>
            </w:r>
            <w:r w:rsidR="00091D85"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≥100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6784" w14:textId="59281AF6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F4D0" w14:textId="5311DCD8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D11F3E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471F1D" w:rsidRPr="00192A1F" w14:paraId="21F60DC6" w14:textId="77777777" w:rsidTr="00471F1D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25B6" w14:textId="7B8B8AFE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umor number. =1 </w:t>
            </w:r>
            <w:r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s</w:t>
            </w:r>
            <w:r w:rsidR="00091D85"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＞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9EE5" w14:textId="21C6BE7F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4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9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80B2" w14:textId="72142794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471F1D" w:rsidRPr="00192A1F" w14:paraId="0264DF8D" w14:textId="77777777" w:rsidTr="00471F1D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27FD" w14:textId="1E05009B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VTT, Absent </w:t>
            </w:r>
            <w:r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s</w:t>
            </w:r>
            <w:r w:rsidR="00091D85"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esen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048E" w14:textId="7C8BD039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6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87F0" w14:textId="5AA2EA10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</w:t>
            </w:r>
          </w:p>
        </w:tc>
      </w:tr>
      <w:tr w:rsidR="00471F1D" w:rsidRPr="00192A1F" w14:paraId="108FA3ED" w14:textId="77777777" w:rsidTr="00471F1D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E422" w14:textId="137A6AD5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C</w:t>
            </w:r>
            <w:r w:rsidRPr="00192A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-B </w:t>
            </w:r>
            <w:r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s</w:t>
            </w:r>
            <w:r w:rsidR="00091D85"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EA3C" w14:textId="72C6D717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2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D057" w14:textId="2C312109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6</w:t>
            </w:r>
          </w:p>
        </w:tc>
      </w:tr>
      <w:tr w:rsidR="00471F1D" w:rsidRPr="00192A1F" w14:paraId="7B431CA7" w14:textId="77777777" w:rsidTr="00471F1D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7A8F" w14:textId="2A355C5C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  <w:r w:rsidR="004E6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m)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  <w:r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s</w:t>
            </w:r>
            <w:r w:rsidR="00091D85"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="00091D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BA62" w14:textId="4C2AA3FF" w:rsidR="00471F1D" w:rsidRPr="00192A1F" w:rsidRDefault="00F90B32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71F1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471F1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  <w:r w:rsidR="00471F1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  <w:r w:rsidR="00471F1D" w:rsidRPr="00192A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13F2" w14:textId="6EB6A9BB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4596D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</w:tr>
      <w:tr w:rsidR="00471F1D" w:rsidRPr="00192A1F" w14:paraId="73FAD986" w14:textId="77777777" w:rsidTr="00471F1D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E75C7" w14:textId="6216E706" w:rsidR="00471F1D" w:rsidRPr="00192A1F" w:rsidRDefault="00471F1D" w:rsidP="00D90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x</w:t>
            </w:r>
            <w:proofErr w:type="spellEnd"/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ange, </w:t>
            </w:r>
            <w:proofErr w:type="spellStart"/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x</w:t>
            </w:r>
            <w:proofErr w:type="spellEnd"/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cline/stable</w:t>
            </w:r>
            <w:r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s</w:t>
            </w:r>
            <w:r w:rsidR="0077577F" w:rsidRPr="003E332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.</w:t>
            </w:r>
            <w:r w:rsidR="00FA1628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x</w:t>
            </w:r>
            <w:proofErr w:type="spellEnd"/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crease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91D8C" w14:textId="52CAE11B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  <w:r w:rsidR="00F90B32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</w:t>
            </w:r>
            <w:r w:rsidR="008C0C2A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1</w:t>
            </w:r>
            <w:r w:rsidR="00F90B32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 w:rsidR="00F90B32"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3</w:t>
            </w:r>
            <w:r w:rsidRPr="00192A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F6963" w14:textId="37904D03" w:rsidR="00471F1D" w:rsidRPr="00192A1F" w:rsidRDefault="00471F1D" w:rsidP="00D90C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34596D" w:rsidRPr="00192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</w:t>
            </w:r>
            <w:r w:rsidRPr="00192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*</w:t>
            </w:r>
          </w:p>
        </w:tc>
      </w:tr>
    </w:tbl>
    <w:p w14:paraId="4B6FA4D9" w14:textId="1513E363" w:rsidR="000818B2" w:rsidRDefault="000818B2">
      <w:pPr>
        <w:rPr>
          <w:rFonts w:ascii="Times New Roman" w:hAnsi="Times New Roman" w:cs="Times New Roman"/>
        </w:rPr>
      </w:pPr>
    </w:p>
    <w:p w14:paraId="37071C8A" w14:textId="468E1CF0" w:rsidR="000818B2" w:rsidRDefault="000818B2">
      <w:pPr>
        <w:rPr>
          <w:rFonts w:ascii="Times New Roman" w:hAnsi="Times New Roman" w:cs="Times New Roman"/>
        </w:rPr>
      </w:pPr>
    </w:p>
    <w:p w14:paraId="54F90232" w14:textId="73838E2E" w:rsidR="00D84419" w:rsidRDefault="00D84419">
      <w:pPr>
        <w:rPr>
          <w:rFonts w:ascii="Times New Roman" w:hAnsi="Times New Roman" w:cs="Times New Roman"/>
        </w:rPr>
      </w:pPr>
    </w:p>
    <w:p w14:paraId="18F274B2" w14:textId="28739F6A" w:rsidR="008E1491" w:rsidRDefault="008E1491">
      <w:pPr>
        <w:rPr>
          <w:rFonts w:ascii="Times New Roman" w:hAnsi="Times New Roman" w:cs="Times New Roman"/>
        </w:rPr>
      </w:pPr>
    </w:p>
    <w:p w14:paraId="76B77BAC" w14:textId="78107156" w:rsidR="008E1491" w:rsidRDefault="008E1491">
      <w:pPr>
        <w:rPr>
          <w:rFonts w:ascii="Times New Roman" w:hAnsi="Times New Roman" w:cs="Times New Roman"/>
        </w:rPr>
      </w:pPr>
    </w:p>
    <w:p w14:paraId="29D8FA30" w14:textId="0402C65A" w:rsidR="008E1491" w:rsidRDefault="008E1491">
      <w:pPr>
        <w:rPr>
          <w:rFonts w:ascii="Times New Roman" w:hAnsi="Times New Roman" w:cs="Times New Roman"/>
        </w:rPr>
      </w:pPr>
    </w:p>
    <w:p w14:paraId="79802609" w14:textId="44402214" w:rsidR="008E1491" w:rsidRDefault="008E1491">
      <w:pPr>
        <w:rPr>
          <w:rFonts w:ascii="Times New Roman" w:hAnsi="Times New Roman" w:cs="Times New Roman"/>
        </w:rPr>
      </w:pPr>
    </w:p>
    <w:p w14:paraId="6B682803" w14:textId="15D3F7A0" w:rsidR="008E1491" w:rsidRDefault="008E1491">
      <w:pPr>
        <w:rPr>
          <w:rFonts w:ascii="Times New Roman" w:hAnsi="Times New Roman" w:cs="Times New Roman"/>
        </w:rPr>
      </w:pPr>
    </w:p>
    <w:p w14:paraId="7FCF6467" w14:textId="524BB4DC" w:rsidR="008E1491" w:rsidRDefault="008E1491">
      <w:pPr>
        <w:rPr>
          <w:rFonts w:ascii="Times New Roman" w:hAnsi="Times New Roman" w:cs="Times New Roman"/>
        </w:rPr>
      </w:pPr>
    </w:p>
    <w:p w14:paraId="3D663610" w14:textId="1534CAFF" w:rsidR="008E1491" w:rsidRDefault="008E1491">
      <w:pPr>
        <w:rPr>
          <w:rFonts w:ascii="Times New Roman" w:hAnsi="Times New Roman" w:cs="Times New Roman"/>
        </w:rPr>
      </w:pPr>
    </w:p>
    <w:p w14:paraId="255C618B" w14:textId="6416E138" w:rsidR="008E1491" w:rsidRDefault="008E1491">
      <w:pPr>
        <w:rPr>
          <w:rFonts w:ascii="Times New Roman" w:hAnsi="Times New Roman" w:cs="Times New Roman"/>
        </w:rPr>
      </w:pPr>
    </w:p>
    <w:p w14:paraId="5CCB055F" w14:textId="7399FA28" w:rsidR="008E1491" w:rsidRDefault="008E1491">
      <w:pPr>
        <w:rPr>
          <w:rFonts w:ascii="Times New Roman" w:hAnsi="Times New Roman" w:cs="Times New Roman"/>
        </w:rPr>
      </w:pPr>
    </w:p>
    <w:p w14:paraId="751EB8E7" w14:textId="36A8772C" w:rsidR="008E1491" w:rsidRDefault="008E1491">
      <w:pPr>
        <w:rPr>
          <w:rFonts w:ascii="Times New Roman" w:hAnsi="Times New Roman" w:cs="Times New Roman"/>
        </w:rPr>
      </w:pPr>
    </w:p>
    <w:p w14:paraId="2C235B13" w14:textId="721DC3BA" w:rsidR="00097238" w:rsidRDefault="00097238">
      <w:pPr>
        <w:rPr>
          <w:rFonts w:ascii="Times New Roman" w:hAnsi="Times New Roman" w:cs="Times New Roman"/>
        </w:rPr>
      </w:pPr>
    </w:p>
    <w:p w14:paraId="7AEAA71C" w14:textId="1719D6C9" w:rsidR="006037B4" w:rsidRDefault="006037B4">
      <w:pPr>
        <w:rPr>
          <w:rFonts w:ascii="Times New Roman" w:hAnsi="Times New Roman" w:cs="Times New Roman"/>
        </w:rPr>
      </w:pPr>
    </w:p>
    <w:p w14:paraId="55518900" w14:textId="009EA34A" w:rsidR="006037B4" w:rsidRDefault="006037B4">
      <w:pPr>
        <w:rPr>
          <w:rFonts w:ascii="Times New Roman" w:hAnsi="Times New Roman" w:cs="Times New Roman"/>
        </w:rPr>
      </w:pPr>
    </w:p>
    <w:p w14:paraId="60EB0434" w14:textId="330D332E" w:rsidR="00EB2C9C" w:rsidRDefault="00EB2C9C">
      <w:pPr>
        <w:rPr>
          <w:rFonts w:ascii="Times New Roman" w:hAnsi="Times New Roman" w:cs="Times New Roman"/>
        </w:rPr>
      </w:pPr>
    </w:p>
    <w:p w14:paraId="1C714D6C" w14:textId="2CCB5FDA" w:rsidR="00EB2C9C" w:rsidRDefault="00EB2C9C">
      <w:pPr>
        <w:rPr>
          <w:rFonts w:ascii="Times New Roman" w:hAnsi="Times New Roman" w:cs="Times New Roman"/>
        </w:rPr>
      </w:pPr>
    </w:p>
    <w:p w14:paraId="1128F8FA" w14:textId="6BE44CEF" w:rsidR="004E6314" w:rsidRDefault="004E6314">
      <w:pPr>
        <w:rPr>
          <w:rFonts w:ascii="Times New Roman" w:hAnsi="Times New Roman" w:cs="Times New Roman"/>
        </w:rPr>
      </w:pPr>
    </w:p>
    <w:p w14:paraId="30685CEB" w14:textId="2EC17305" w:rsidR="004E6314" w:rsidRDefault="004E6314">
      <w:pPr>
        <w:rPr>
          <w:rFonts w:ascii="Times New Roman" w:hAnsi="Times New Roman" w:cs="Times New Roman"/>
        </w:rPr>
      </w:pPr>
    </w:p>
    <w:p w14:paraId="4E6663E0" w14:textId="49127924" w:rsidR="004E6314" w:rsidRDefault="004E6314">
      <w:pPr>
        <w:rPr>
          <w:rFonts w:ascii="Times New Roman" w:hAnsi="Times New Roman" w:cs="Times New Roman"/>
        </w:rPr>
      </w:pPr>
    </w:p>
    <w:p w14:paraId="64BE4214" w14:textId="71F9D799" w:rsidR="004E6314" w:rsidRDefault="004E6314">
      <w:pPr>
        <w:rPr>
          <w:rFonts w:ascii="Times New Roman" w:hAnsi="Times New Roman" w:cs="Times New Roman"/>
        </w:rPr>
      </w:pPr>
    </w:p>
    <w:p w14:paraId="18D0FCB9" w14:textId="247C0DAA" w:rsidR="004E6314" w:rsidRDefault="004E6314">
      <w:pPr>
        <w:rPr>
          <w:rFonts w:ascii="Times New Roman" w:hAnsi="Times New Roman" w:cs="Times New Roman"/>
        </w:rPr>
      </w:pPr>
    </w:p>
    <w:p w14:paraId="4624FF09" w14:textId="1458D2AA" w:rsidR="004E6314" w:rsidRDefault="004E6314">
      <w:pPr>
        <w:rPr>
          <w:rFonts w:ascii="Times New Roman" w:hAnsi="Times New Roman" w:cs="Times New Roman"/>
        </w:rPr>
      </w:pPr>
    </w:p>
    <w:p w14:paraId="2E9687CB" w14:textId="5FE44DE3" w:rsidR="004E6314" w:rsidRDefault="004E6314">
      <w:pPr>
        <w:rPr>
          <w:rFonts w:ascii="Times New Roman" w:hAnsi="Times New Roman" w:cs="Times New Roman"/>
        </w:rPr>
      </w:pPr>
    </w:p>
    <w:p w14:paraId="548CE0D2" w14:textId="3B99AC96" w:rsidR="004E6314" w:rsidRDefault="004E6314">
      <w:pPr>
        <w:rPr>
          <w:rFonts w:ascii="Times New Roman" w:hAnsi="Times New Roman" w:cs="Times New Roman"/>
        </w:rPr>
      </w:pPr>
    </w:p>
    <w:p w14:paraId="117EB73C" w14:textId="77777777" w:rsidR="004E6314" w:rsidRDefault="004E6314">
      <w:pPr>
        <w:rPr>
          <w:rFonts w:ascii="Times New Roman" w:hAnsi="Times New Roman" w:cs="Times New Roman"/>
        </w:rPr>
      </w:pPr>
    </w:p>
    <w:p w14:paraId="4F3A6AF6" w14:textId="31FDFEC6" w:rsidR="00C3363A" w:rsidRDefault="00D66C30" w:rsidP="00A94AD1">
      <w:pPr>
        <w:spacing w:line="480" w:lineRule="auto"/>
        <w:rPr>
          <w:rFonts w:ascii="Times New Roman" w:hAnsi="Times New Roman" w:cs="Times New Roman"/>
          <w:szCs w:val="21"/>
        </w:rPr>
      </w:pPr>
      <w:r w:rsidRPr="00192A1F">
        <w:rPr>
          <w:rFonts w:ascii="Times New Roman" w:hAnsi="Times New Roman" w:cs="Times New Roman"/>
          <w:szCs w:val="21"/>
        </w:rPr>
        <w:lastRenderedPageBreak/>
        <w:t>Table S</w:t>
      </w:r>
      <w:r w:rsidR="007C0183">
        <w:rPr>
          <w:rFonts w:ascii="Times New Roman" w:hAnsi="Times New Roman" w:cs="Times New Roman"/>
          <w:szCs w:val="21"/>
        </w:rPr>
        <w:t>6</w:t>
      </w:r>
      <w:r w:rsidRPr="00192A1F">
        <w:rPr>
          <w:rFonts w:ascii="Times New Roman" w:hAnsi="Times New Roman" w:cs="Times New Roman"/>
          <w:szCs w:val="21"/>
        </w:rPr>
        <w:t xml:space="preserve">. All gains and losses of copy number alteration in pre-TACE </w:t>
      </w:r>
      <w:proofErr w:type="spellStart"/>
      <w:r w:rsidRPr="00192A1F">
        <w:rPr>
          <w:rFonts w:ascii="Times New Roman" w:hAnsi="Times New Roman" w:cs="Times New Roman"/>
          <w:szCs w:val="21"/>
        </w:rPr>
        <w:t>cfDNA</w:t>
      </w:r>
      <w:proofErr w:type="spellEnd"/>
      <w:r w:rsidRPr="00192A1F">
        <w:rPr>
          <w:rFonts w:ascii="Times New Roman" w:hAnsi="Times New Roman" w:cs="Times New Roman"/>
          <w:szCs w:val="21"/>
        </w:rPr>
        <w:t xml:space="preserve"> between patients with </w:t>
      </w:r>
      <w:proofErr w:type="spellStart"/>
      <w:r w:rsidRPr="00192A1F">
        <w:rPr>
          <w:rFonts w:ascii="Times New Roman" w:hAnsi="Times New Roman" w:cs="Times New Roman"/>
          <w:szCs w:val="21"/>
        </w:rPr>
        <w:t>TFx</w:t>
      </w:r>
      <w:proofErr w:type="spellEnd"/>
      <w:r w:rsidRPr="00192A1F">
        <w:rPr>
          <w:rFonts w:ascii="Times New Roman" w:hAnsi="Times New Roman" w:cs="Times New Roman"/>
          <w:szCs w:val="21"/>
        </w:rPr>
        <w:t xml:space="preserve">-increase and patients with </w:t>
      </w:r>
      <w:proofErr w:type="spellStart"/>
      <w:r w:rsidRPr="00192A1F">
        <w:rPr>
          <w:rFonts w:ascii="Times New Roman" w:hAnsi="Times New Roman" w:cs="Times New Roman"/>
          <w:szCs w:val="21"/>
        </w:rPr>
        <w:t>TFx</w:t>
      </w:r>
      <w:proofErr w:type="spellEnd"/>
      <w:r w:rsidRPr="00192A1F">
        <w:rPr>
          <w:rFonts w:ascii="Times New Roman" w:hAnsi="Times New Roman" w:cs="Times New Roman"/>
          <w:szCs w:val="21"/>
        </w:rPr>
        <w:t xml:space="preserve">-decline or </w:t>
      </w:r>
      <w:proofErr w:type="spellStart"/>
      <w:r w:rsidRPr="00192A1F">
        <w:rPr>
          <w:rFonts w:ascii="Times New Roman" w:hAnsi="Times New Roman" w:cs="Times New Roman"/>
          <w:szCs w:val="21"/>
        </w:rPr>
        <w:t>TFx</w:t>
      </w:r>
      <w:proofErr w:type="spellEnd"/>
      <w:r w:rsidRPr="00192A1F">
        <w:rPr>
          <w:rFonts w:ascii="Times New Roman" w:hAnsi="Times New Roman" w:cs="Times New Roman"/>
          <w:szCs w:val="21"/>
        </w:rPr>
        <w:t>-stable.</w:t>
      </w:r>
    </w:p>
    <w:p w14:paraId="423E6BD7" w14:textId="77777777" w:rsidR="00192A1F" w:rsidRPr="00192A1F" w:rsidRDefault="00192A1F">
      <w:pPr>
        <w:rPr>
          <w:rFonts w:ascii="Times New Roman" w:hAnsi="Times New Roman" w:cs="Times New Roman"/>
          <w:szCs w:val="21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885"/>
        <w:gridCol w:w="668"/>
        <w:gridCol w:w="689"/>
        <w:gridCol w:w="667"/>
        <w:gridCol w:w="689"/>
        <w:gridCol w:w="879"/>
        <w:gridCol w:w="320"/>
        <w:gridCol w:w="564"/>
        <w:gridCol w:w="793"/>
        <w:gridCol w:w="564"/>
        <w:gridCol w:w="812"/>
        <w:gridCol w:w="776"/>
      </w:tblGrid>
      <w:tr w:rsidR="00C3363A" w:rsidRPr="00E614DC" w14:paraId="7217B990" w14:textId="77777777" w:rsidTr="002123E1">
        <w:trPr>
          <w:trHeight w:hRule="exact" w:val="255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58D" w14:textId="77777777" w:rsidR="00E614DC" w:rsidRPr="00E614DC" w:rsidRDefault="00E614DC" w:rsidP="00E614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0128" w14:textId="1E4B7A3F" w:rsidR="00E614DC" w:rsidRPr="00E614DC" w:rsidRDefault="00E614DC" w:rsidP="00212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x</w:t>
            </w:r>
            <w:proofErr w:type="spellEnd"/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decline/stable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3AB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x</w:t>
            </w:r>
            <w:proofErr w:type="spellEnd"/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cre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600" w14:textId="77777777" w:rsidR="00E614DC" w:rsidRPr="00E614DC" w:rsidRDefault="00E614DC" w:rsidP="00E614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F5B3" w14:textId="77777777" w:rsidR="00E614DC" w:rsidRPr="00E614DC" w:rsidRDefault="00E614DC" w:rsidP="00E614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BCDA" w14:textId="509D8A11" w:rsidR="00E614DC" w:rsidRPr="00E614DC" w:rsidRDefault="00E614DC" w:rsidP="002123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x</w:t>
            </w:r>
            <w:proofErr w:type="spellEnd"/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decline/stable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57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x</w:t>
            </w:r>
            <w:proofErr w:type="spellEnd"/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creas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B050" w14:textId="77777777" w:rsidR="00E614DC" w:rsidRPr="00E614DC" w:rsidRDefault="00E614DC" w:rsidP="00E614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66C30" w:rsidRPr="00E614DC" w14:paraId="5515B284" w14:textId="77777777" w:rsidTr="002123E1">
        <w:trPr>
          <w:trHeight w:hRule="exact" w:val="567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B49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BA2B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DD206" w14:textId="77777777" w:rsidR="00E614DC" w:rsidRPr="00E614DC" w:rsidRDefault="00E614DC" w:rsidP="002123E1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am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EE29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8378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am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6894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8B1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DBA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EB2C" w14:textId="77777777" w:rsidR="00C3363A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</w:t>
            </w:r>
          </w:p>
          <w:p w14:paraId="2975B89C" w14:textId="6BF00411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FBB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670D" w14:textId="77777777" w:rsidR="00C3363A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</w:t>
            </w:r>
          </w:p>
          <w:p w14:paraId="12C12494" w14:textId="29C2DF83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50DF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C3363A" w:rsidRPr="00E614DC" w14:paraId="1BDEEC32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07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D8B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181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C69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EE2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C00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3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9E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03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BA3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122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4C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99E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13 </w:t>
            </w:r>
          </w:p>
        </w:tc>
      </w:tr>
      <w:tr w:rsidR="00C3363A" w:rsidRPr="00E614DC" w14:paraId="14AABAB1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FE7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412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480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7D9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575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079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006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00A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461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D8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0B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011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77 </w:t>
            </w:r>
          </w:p>
        </w:tc>
      </w:tr>
      <w:tr w:rsidR="00C3363A" w:rsidRPr="00E614DC" w14:paraId="555B344A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E6A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2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548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F5F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72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2C8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3D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17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ED8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1B8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45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65F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CEA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204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38 </w:t>
            </w:r>
          </w:p>
        </w:tc>
      </w:tr>
      <w:tr w:rsidR="00C3363A" w:rsidRPr="00E614DC" w14:paraId="100D19C0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E09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2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BA7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81D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B4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550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0B7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61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B6B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716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78D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3E3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48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D71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62 </w:t>
            </w:r>
          </w:p>
        </w:tc>
      </w:tr>
      <w:tr w:rsidR="00C3363A" w:rsidRPr="00E614DC" w14:paraId="095DB1F6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6A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3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2E9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E2C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74D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047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2BF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7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920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939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579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89B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D72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4E6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76 </w:t>
            </w:r>
          </w:p>
        </w:tc>
      </w:tr>
      <w:tr w:rsidR="00C3363A" w:rsidRPr="00E614DC" w14:paraId="410EB66B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F23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3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5F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5B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80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085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564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167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EAC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C8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2B8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4F2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49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50 </w:t>
            </w:r>
          </w:p>
        </w:tc>
      </w:tr>
      <w:tr w:rsidR="00C3363A" w:rsidRPr="00E614DC" w14:paraId="1092A444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FE3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4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3C0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D37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F86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3D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5FA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98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5C9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161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746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890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89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20B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61E56FC4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19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4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7E1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FD3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FE2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CEB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79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24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7F1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5E2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FA1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B8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D4C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47EBA8CB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A91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5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A17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1E1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E7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7BD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16F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C11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8F8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78D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D1A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F60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FE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45 </w:t>
            </w:r>
          </w:p>
        </w:tc>
      </w:tr>
      <w:tr w:rsidR="00C3363A" w:rsidRPr="00E614DC" w14:paraId="3D0B2B6B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4CD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5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867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12B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CD8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967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3E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36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A3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D5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61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016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B21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2F3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43752E00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8AE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6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84E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A36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5CF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5E1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D44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62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08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930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9FF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58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81D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95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77 </w:t>
            </w:r>
          </w:p>
        </w:tc>
      </w:tr>
      <w:tr w:rsidR="00C3363A" w:rsidRPr="00E614DC" w14:paraId="2D2D94ED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8AF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6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53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54C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B11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CB6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45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37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115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FE1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9CF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8D6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B0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382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47 </w:t>
            </w:r>
          </w:p>
        </w:tc>
      </w:tr>
      <w:tr w:rsidR="00C3363A" w:rsidRPr="00E614DC" w14:paraId="252527DB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10A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7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C3B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59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067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3D6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40C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3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50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FCD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411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E50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C15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A6D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77 </w:t>
            </w:r>
          </w:p>
        </w:tc>
      </w:tr>
      <w:tr w:rsidR="00C3363A" w:rsidRPr="00E614DC" w14:paraId="23D6BB9A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BF8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7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02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084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8DB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CA6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A2F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3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E91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383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E23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77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01C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05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04 </w:t>
            </w:r>
          </w:p>
        </w:tc>
      </w:tr>
      <w:tr w:rsidR="00C3363A" w:rsidRPr="00E614DC" w14:paraId="4DF1A704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88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8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BF9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9D3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FCD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280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D03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3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8E6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70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1C5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929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718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B98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35C47184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42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8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4F2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CD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E64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DEA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651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81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1AA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0C2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166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4C0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E9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AD3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7BE008DD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5A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9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E78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B73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103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156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E66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F82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B7E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DFC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68C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67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C13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63A5B51A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FF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9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A65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F18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C28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747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B98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53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F75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834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5C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D9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759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505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30B0FDAF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99A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0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B65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642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F9C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9B6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EDE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3B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375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7C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157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0D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A77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2033D723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5A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0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8BD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3F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C77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2FE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5F7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90E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A46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6C4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41A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3C9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AC1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52 </w:t>
            </w:r>
          </w:p>
        </w:tc>
      </w:tr>
      <w:tr w:rsidR="00C3363A" w:rsidRPr="00E614DC" w14:paraId="380DE954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243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1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5AC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11D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D3A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7AE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B3D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68D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03C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9C3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2A5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29E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168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55 </w:t>
            </w:r>
          </w:p>
        </w:tc>
      </w:tr>
      <w:tr w:rsidR="00C3363A" w:rsidRPr="00E614DC" w14:paraId="07DBACCF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07A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1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0D6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CE5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94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667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BA6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1F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5D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1F8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EF5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A56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5C5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81 </w:t>
            </w:r>
          </w:p>
        </w:tc>
      </w:tr>
      <w:tr w:rsidR="00C3363A" w:rsidRPr="00E614DC" w14:paraId="523B81B8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390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2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5B0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9F5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6B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65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EDB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461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102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EDA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D87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1AE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042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743E461C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4E1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2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289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01D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DFF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25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B8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62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B38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F41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237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A77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B3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B12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272AD479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A6A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3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C9C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F6F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88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980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8D2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1E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1B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A8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219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D0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F47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C3363A" w:rsidRPr="00E614DC" w14:paraId="5B60455C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EBD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3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692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F92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4A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701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0FD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94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F9F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D97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4DB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BC3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A0C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F19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10 </w:t>
            </w:r>
          </w:p>
        </w:tc>
      </w:tr>
      <w:tr w:rsidR="00C3363A" w:rsidRPr="00E614DC" w14:paraId="0E1EF1B7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BEE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4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6DA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48F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95B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E4F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E77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C8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2F6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09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29B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F38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AC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C3363A" w:rsidRPr="00E614DC" w14:paraId="38BE04BB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BD2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4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E8B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2A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B02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CD6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73B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FD6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49C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70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E5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269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0E7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70D3CFDE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413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5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C4A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EC9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BE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8D9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AE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9F0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78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666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104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2B1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133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C3363A" w:rsidRPr="00E614DC" w14:paraId="0977E101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72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5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B4B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5B6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05A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426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9B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5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A1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66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E79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2C1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D8E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1E1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52 </w:t>
            </w:r>
          </w:p>
        </w:tc>
      </w:tr>
      <w:tr w:rsidR="00C3363A" w:rsidRPr="00E614DC" w14:paraId="74BF8577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AC1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6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30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2FA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1F6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E20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B77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83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9F1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C3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F83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7AC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DBA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C56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1B89961A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202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6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CCE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CE2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AC7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676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414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9*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E64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44E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EE7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530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2C0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E56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61 </w:t>
            </w:r>
          </w:p>
        </w:tc>
      </w:tr>
      <w:tr w:rsidR="00C3363A" w:rsidRPr="00E614DC" w14:paraId="7BD503D1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317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7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BFA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57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5F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C9F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025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83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BBF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019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F32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D01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1A1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910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28 </w:t>
            </w:r>
          </w:p>
        </w:tc>
      </w:tr>
      <w:tr w:rsidR="00C3363A" w:rsidRPr="00E614DC" w14:paraId="7ABCC2D3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601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7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187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7C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C7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3E7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737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75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397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10E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4DD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AAC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03B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17A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50 </w:t>
            </w:r>
          </w:p>
        </w:tc>
      </w:tr>
      <w:tr w:rsidR="00C3363A" w:rsidRPr="00E614DC" w14:paraId="1AF38E01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125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8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467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C35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8E3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856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EE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12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184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E7E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7FA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527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57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C4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C3363A" w:rsidRPr="00E614DC" w14:paraId="2C607397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84E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8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187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52F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6BC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84E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D3C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61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FA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827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BFD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0A4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F1B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49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94 </w:t>
            </w:r>
          </w:p>
        </w:tc>
      </w:tr>
      <w:tr w:rsidR="00C3363A" w:rsidRPr="00E614DC" w14:paraId="2095C92F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28D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9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D1C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41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EF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579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6D1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10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88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4C2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048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34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FC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DAA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48 </w:t>
            </w:r>
          </w:p>
        </w:tc>
      </w:tr>
      <w:tr w:rsidR="00C3363A" w:rsidRPr="00E614DC" w14:paraId="5C002DF2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DB9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19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806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67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C67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BD4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6F8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31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A29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F4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D4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CCF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5B8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44D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44 </w:t>
            </w:r>
          </w:p>
        </w:tc>
      </w:tr>
      <w:tr w:rsidR="00C3363A" w:rsidRPr="00E614DC" w14:paraId="1A69DE08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31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20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C21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02C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FB6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02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D36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31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94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34F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AFD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482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4FE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EC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45 </w:t>
            </w:r>
          </w:p>
        </w:tc>
      </w:tr>
      <w:tr w:rsidR="00C3363A" w:rsidRPr="00E614DC" w14:paraId="61445201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87C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20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052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47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6D2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073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F27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89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947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9B0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664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A7C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6E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4FF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07 </w:t>
            </w:r>
          </w:p>
        </w:tc>
      </w:tr>
      <w:tr w:rsidR="00C3363A" w:rsidRPr="00E614DC" w14:paraId="061E2DC3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CEB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21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6C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852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9AC9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C94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058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10B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16C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7EC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7D1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013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877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C3363A" w:rsidRPr="00E614DC" w14:paraId="3E540565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4E8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21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63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A706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672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F73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27C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49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02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F198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1D8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83B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FD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9D1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97 </w:t>
            </w:r>
          </w:p>
        </w:tc>
      </w:tr>
      <w:tr w:rsidR="00C3363A" w:rsidRPr="00E614DC" w14:paraId="173A2934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DA9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22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D593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DA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028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4E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95A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356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8A2F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F7C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AC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2EB0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E53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C3363A" w:rsidRPr="00E614DC" w14:paraId="7A049BD2" w14:textId="77777777" w:rsidTr="002123E1">
        <w:trPr>
          <w:trHeight w:hRule="exact" w:val="255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689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22q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915C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EC07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8AA1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244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467A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87 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A73E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9EBD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6864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192DB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9CD2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0625" w14:textId="77777777" w:rsidR="00E614DC" w:rsidRPr="00E614DC" w:rsidRDefault="00E614DC" w:rsidP="00E61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14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</w:tbl>
    <w:p w14:paraId="48506D64" w14:textId="729C5A9C" w:rsidR="004A0978" w:rsidRPr="00A94AD1" w:rsidRDefault="00E614DC">
      <w:pPr>
        <w:rPr>
          <w:rFonts w:ascii="Times New Roman" w:hAnsi="Times New Roman" w:cs="Times New Roman"/>
          <w:sz w:val="15"/>
          <w:szCs w:val="15"/>
        </w:rPr>
      </w:pPr>
      <w:r w:rsidRPr="00D66C30">
        <w:rPr>
          <w:rFonts w:ascii="Times New Roman" w:hAnsi="Times New Roman" w:cs="Times New Roman"/>
          <w:sz w:val="15"/>
          <w:szCs w:val="15"/>
        </w:rPr>
        <w:t>amp: amplification; del: deletion</w:t>
      </w:r>
    </w:p>
    <w:p w14:paraId="4C26D0D4" w14:textId="083DAA3F" w:rsidR="00876E14" w:rsidRDefault="00876E14" w:rsidP="00A94AD1">
      <w:pPr>
        <w:spacing w:line="480" w:lineRule="auto"/>
        <w:rPr>
          <w:rFonts w:ascii="Times New Roman" w:hAnsi="Times New Roman" w:cs="Times New Roman"/>
        </w:rPr>
      </w:pPr>
      <w:r w:rsidRPr="00E45227">
        <w:rPr>
          <w:rFonts w:ascii="Times New Roman" w:hAnsi="Times New Roman" w:cs="Times New Roman"/>
        </w:rPr>
        <w:lastRenderedPageBreak/>
        <w:t>Table S</w:t>
      </w:r>
      <w:r w:rsidR="007C0183">
        <w:rPr>
          <w:rFonts w:ascii="Times New Roman" w:hAnsi="Times New Roman" w:cs="Times New Roman"/>
        </w:rPr>
        <w:t>7</w:t>
      </w:r>
      <w:r w:rsidR="004E603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45227">
        <w:rPr>
          <w:rFonts w:ascii="Times New Roman" w:hAnsi="Times New Roman" w:cs="Times New Roman"/>
        </w:rPr>
        <w:t>Associations between lipiodol deposition rate and clinicopathological characteristics of 64 advanced HCC patients.</w:t>
      </w:r>
    </w:p>
    <w:p w14:paraId="4CD0B383" w14:textId="77777777" w:rsidR="00192A1F" w:rsidRPr="00192A1F" w:rsidRDefault="00192A1F" w:rsidP="00876E14">
      <w:pPr>
        <w:rPr>
          <w:rFonts w:ascii="Times New Roman" w:hAnsi="Times New Roman" w:cs="Times New Roman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8"/>
        <w:gridCol w:w="1418"/>
        <w:gridCol w:w="1418"/>
      </w:tblGrid>
      <w:tr w:rsidR="00876E14" w:rsidRPr="00E45227" w14:paraId="5334E0D7" w14:textId="77777777" w:rsidTr="00192A1F">
        <w:trPr>
          <w:trHeight w:hRule="exact" w:val="255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5C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88E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piodol deposition</w:t>
            </w: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%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F90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piodol deposition≥50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555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76E14" w:rsidRPr="00E45227" w14:paraId="11187A9E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8A1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B8F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DEA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am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669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A981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am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51E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876E14" w:rsidRPr="00E45227" w14:paraId="04959CE6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57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A88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D8F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90F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536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44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876E14" w:rsidRPr="00E45227" w14:paraId="68AB8437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E0F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6E6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4DB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39A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421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6410" w14:textId="77777777" w:rsidR="00876E14" w:rsidRPr="0061491E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49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1*</w:t>
            </w:r>
          </w:p>
        </w:tc>
      </w:tr>
      <w:tr w:rsidR="00876E14" w:rsidRPr="00E45227" w14:paraId="0E76ACF3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19F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08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0C17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D0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73E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83B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55 </w:t>
            </w:r>
          </w:p>
        </w:tc>
      </w:tr>
      <w:tr w:rsidR="00876E14" w:rsidRPr="00E45227" w14:paraId="2E94650E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9E1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0B4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C01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02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47A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14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35 </w:t>
            </w:r>
          </w:p>
        </w:tc>
      </w:tr>
      <w:tr w:rsidR="00876E14" w:rsidRPr="00E45227" w14:paraId="18AE5E9D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86D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3EF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BD6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088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130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BB8" w14:textId="77777777" w:rsidR="00876E14" w:rsidRPr="0061491E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49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2*</w:t>
            </w:r>
          </w:p>
        </w:tc>
      </w:tr>
      <w:tr w:rsidR="00876E14" w:rsidRPr="00E45227" w14:paraId="59CA14F7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C6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5EB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CF6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264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FC3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609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74 </w:t>
            </w:r>
          </w:p>
        </w:tc>
      </w:tr>
      <w:tr w:rsidR="00876E14" w:rsidRPr="00E45227" w14:paraId="37FE5881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2ED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78D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E92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675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8B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91C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52 </w:t>
            </w:r>
          </w:p>
        </w:tc>
      </w:tr>
      <w:tr w:rsidR="00876E14" w:rsidRPr="00E45227" w14:paraId="04AB7592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9F7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F0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2C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5AA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4EE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8B8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56 </w:t>
            </w:r>
          </w:p>
        </w:tc>
      </w:tr>
      <w:tr w:rsidR="00876E14" w:rsidRPr="00E45227" w14:paraId="1546033A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113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620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1B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EB9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078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CA6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16 </w:t>
            </w:r>
          </w:p>
        </w:tc>
      </w:tr>
      <w:tr w:rsidR="00876E14" w:rsidRPr="00E45227" w14:paraId="05639B8C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7CD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595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F1F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58C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CD4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970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62 </w:t>
            </w:r>
          </w:p>
        </w:tc>
      </w:tr>
      <w:tr w:rsidR="00876E14" w:rsidRPr="00E45227" w14:paraId="64E02A47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FF9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DA0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C1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C45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8F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7CD2" w14:textId="77777777" w:rsidR="00876E14" w:rsidRPr="0061491E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49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3*</w:t>
            </w:r>
          </w:p>
        </w:tc>
      </w:tr>
      <w:tr w:rsidR="00876E14" w:rsidRPr="00E45227" w14:paraId="5084A653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C32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57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0DE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434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7A4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9E9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42 </w:t>
            </w:r>
          </w:p>
        </w:tc>
      </w:tr>
      <w:tr w:rsidR="00876E14" w:rsidRPr="00E45227" w14:paraId="687A56E8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A31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9C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A11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019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19A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14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81 </w:t>
            </w:r>
          </w:p>
        </w:tc>
      </w:tr>
      <w:tr w:rsidR="00876E14" w:rsidRPr="00E45227" w14:paraId="064AC0F4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FFD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853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920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30E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C80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2C1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01 </w:t>
            </w:r>
          </w:p>
        </w:tc>
      </w:tr>
      <w:tr w:rsidR="00876E14" w:rsidRPr="00E45227" w14:paraId="76DE494E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014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897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369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D87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C52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DE5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24 </w:t>
            </w:r>
          </w:p>
        </w:tc>
      </w:tr>
      <w:tr w:rsidR="00876E14" w:rsidRPr="00E45227" w14:paraId="27E4ECDC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1AD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6EE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170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90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66B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E697" w14:textId="77777777" w:rsidR="00876E14" w:rsidRPr="0061491E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49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9**</w:t>
            </w:r>
          </w:p>
        </w:tc>
      </w:tr>
      <w:tr w:rsidR="00876E14" w:rsidRPr="00E45227" w14:paraId="7B2AD102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66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204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13C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7C6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A20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84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55 </w:t>
            </w:r>
          </w:p>
        </w:tc>
      </w:tr>
      <w:tr w:rsidR="00876E14" w:rsidRPr="00E45227" w14:paraId="4E43AA56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276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311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3C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EB2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8FD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D07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00 </w:t>
            </w:r>
          </w:p>
        </w:tc>
      </w:tr>
      <w:tr w:rsidR="00876E14" w:rsidRPr="00E45227" w14:paraId="319D93D5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881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AC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783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B75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762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6439" w14:textId="77777777" w:rsidR="00876E14" w:rsidRPr="0061491E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49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3*</w:t>
            </w:r>
          </w:p>
        </w:tc>
      </w:tr>
      <w:tr w:rsidR="00876E14" w:rsidRPr="00E45227" w14:paraId="1DD28892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3E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206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B2F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122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8E7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023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6 </w:t>
            </w:r>
          </w:p>
        </w:tc>
      </w:tr>
      <w:tr w:rsidR="00876E14" w:rsidRPr="00E45227" w14:paraId="3C8B0149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1B8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301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34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E3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BD1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485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74 </w:t>
            </w:r>
          </w:p>
        </w:tc>
      </w:tr>
      <w:tr w:rsidR="00876E14" w:rsidRPr="00E45227" w14:paraId="69B28C75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1DC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D6A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6E1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67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59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812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8 </w:t>
            </w:r>
          </w:p>
        </w:tc>
      </w:tr>
      <w:tr w:rsidR="00876E14" w:rsidRPr="00E45227" w14:paraId="6A3B7DA9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55E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1F0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59A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A9F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EB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598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63 </w:t>
            </w:r>
          </w:p>
        </w:tc>
      </w:tr>
      <w:tr w:rsidR="00876E14" w:rsidRPr="00E45227" w14:paraId="71ACAE62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B2A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BC7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928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C79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F28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283E" w14:textId="77777777" w:rsidR="00876E14" w:rsidRPr="0061491E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49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0*</w:t>
            </w:r>
          </w:p>
        </w:tc>
      </w:tr>
      <w:tr w:rsidR="00876E14" w:rsidRPr="00E45227" w14:paraId="3CDE439B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D9F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B60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6C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927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31C7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90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876E14" w:rsidRPr="00E45227" w14:paraId="36D5C3BB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736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3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44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BA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79A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9D7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8EA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07 </w:t>
            </w:r>
          </w:p>
        </w:tc>
      </w:tr>
      <w:tr w:rsidR="00876E14" w:rsidRPr="00E45227" w14:paraId="7146BB6F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9F7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A3D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85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0E6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8CA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2A47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876E14" w:rsidRPr="00E45227" w14:paraId="623F95D0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82C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735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BE27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A71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53A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527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15 </w:t>
            </w:r>
          </w:p>
        </w:tc>
      </w:tr>
      <w:tr w:rsidR="00876E14" w:rsidRPr="00E45227" w14:paraId="641E7672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3517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75B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D15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B5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FE1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601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876E14" w:rsidRPr="00E45227" w14:paraId="0CBE822D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EBA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5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13C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A18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383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79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D24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876E14" w:rsidRPr="00E45227" w14:paraId="3DBAB042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BB6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46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45C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98F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579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1C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09 </w:t>
            </w:r>
          </w:p>
        </w:tc>
      </w:tr>
      <w:tr w:rsidR="00876E14" w:rsidRPr="00E45227" w14:paraId="25AA42D8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9A0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EB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1FD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333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13D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60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69 </w:t>
            </w:r>
          </w:p>
        </w:tc>
      </w:tr>
      <w:tr w:rsidR="00876E14" w:rsidRPr="00E45227" w14:paraId="70E2159A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2C5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DCB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48A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EE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DCA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A3A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55 </w:t>
            </w:r>
          </w:p>
        </w:tc>
      </w:tr>
      <w:tr w:rsidR="00876E14" w:rsidRPr="00E45227" w14:paraId="0B0F37C0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50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04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73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19B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9C6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604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09 </w:t>
            </w:r>
          </w:p>
        </w:tc>
      </w:tr>
      <w:tr w:rsidR="00876E14" w:rsidRPr="00E45227" w14:paraId="7B4243D9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890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8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C2C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9E0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E91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8A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CEB2" w14:textId="77777777" w:rsidR="00876E14" w:rsidRPr="0061491E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49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3*</w:t>
            </w:r>
          </w:p>
        </w:tc>
      </w:tr>
      <w:tr w:rsidR="00876E14" w:rsidRPr="00E45227" w14:paraId="2BAE9A32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D1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8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553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F4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5C8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A86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565" w14:textId="77777777" w:rsidR="00876E14" w:rsidRPr="0061491E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49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8*</w:t>
            </w:r>
          </w:p>
        </w:tc>
      </w:tr>
      <w:tr w:rsidR="00876E14" w:rsidRPr="00E45227" w14:paraId="6647E991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363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9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FC2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318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01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071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34A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63 </w:t>
            </w:r>
          </w:p>
        </w:tc>
      </w:tr>
      <w:tr w:rsidR="00876E14" w:rsidRPr="00E45227" w14:paraId="7FB568EA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3AD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9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0C4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9B8D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1ED4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841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D88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82 </w:t>
            </w:r>
          </w:p>
        </w:tc>
      </w:tr>
      <w:tr w:rsidR="00876E14" w:rsidRPr="00E45227" w14:paraId="57579C09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C9D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0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78F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EA81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23B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F17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1F1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55 </w:t>
            </w:r>
          </w:p>
        </w:tc>
      </w:tr>
      <w:tr w:rsidR="00876E14" w:rsidRPr="00E45227" w14:paraId="5CEDFA9A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F2D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0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04D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2F1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DC79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FA9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CE5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99 </w:t>
            </w:r>
          </w:p>
        </w:tc>
      </w:tr>
      <w:tr w:rsidR="00876E14" w:rsidRPr="00E45227" w14:paraId="56166ED1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C57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1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C9D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F66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D20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90B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4D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876E14" w:rsidRPr="00E45227" w14:paraId="3C9EEB4D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1D6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1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756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C61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8AA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F05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FEF5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69 </w:t>
            </w:r>
          </w:p>
        </w:tc>
      </w:tr>
      <w:tr w:rsidR="00876E14" w:rsidRPr="00E45227" w14:paraId="66FBDD21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AAD6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2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09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B52C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8C8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D46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6D82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876E14" w:rsidRPr="00E45227" w14:paraId="08BB4B42" w14:textId="77777777" w:rsidTr="00192A1F">
        <w:trPr>
          <w:trHeight w:hRule="exact" w:val="25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311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2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89EE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5C1B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6030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C5E3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E74FF" w14:textId="77777777" w:rsidR="00876E14" w:rsidRPr="00E45227" w:rsidRDefault="00876E14" w:rsidP="00CB3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452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96 </w:t>
            </w:r>
          </w:p>
        </w:tc>
      </w:tr>
    </w:tbl>
    <w:p w14:paraId="1442D6C1" w14:textId="13FF5F71" w:rsidR="00876E14" w:rsidRPr="00192A1F" w:rsidRDefault="00192A1F" w:rsidP="00876E14">
      <w:pPr>
        <w:rPr>
          <w:rFonts w:ascii="Times New Roman" w:hAnsi="Times New Roman" w:cs="Times New Roman"/>
          <w:sz w:val="18"/>
          <w:szCs w:val="18"/>
        </w:rPr>
      </w:pPr>
      <w:r w:rsidRPr="00192A1F">
        <w:rPr>
          <w:rFonts w:ascii="Times New Roman" w:hAnsi="Times New Roman" w:cs="Times New Roman"/>
          <w:sz w:val="18"/>
          <w:szCs w:val="18"/>
        </w:rPr>
        <w:t>amp: amplification; del: deletion</w:t>
      </w:r>
    </w:p>
    <w:bookmarkEnd w:id="1"/>
    <w:p w14:paraId="27C5F53D" w14:textId="34D1E7AC" w:rsidR="00876E14" w:rsidRDefault="00876E14">
      <w:pPr>
        <w:rPr>
          <w:rFonts w:ascii="Times New Roman" w:hAnsi="Times New Roman" w:cs="Times New Roman"/>
          <w:sz w:val="15"/>
          <w:szCs w:val="15"/>
        </w:rPr>
      </w:pPr>
    </w:p>
    <w:p w14:paraId="5AE0731C" w14:textId="4F9F817E" w:rsidR="00A94AD1" w:rsidRP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4AD1"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4E6030">
        <w:rPr>
          <w:rFonts w:ascii="Times New Roman" w:hAnsi="Times New Roman" w:cs="Times New Roman"/>
          <w:sz w:val="24"/>
          <w:szCs w:val="24"/>
        </w:rPr>
        <w:t>.</w:t>
      </w:r>
      <w:r w:rsidRPr="00A94AD1">
        <w:rPr>
          <w:rFonts w:ascii="Times New Roman" w:hAnsi="Times New Roman" w:cs="Times New Roman"/>
          <w:sz w:val="24"/>
          <w:szCs w:val="24"/>
        </w:rPr>
        <w:t xml:space="preserve"> S1.</w:t>
      </w:r>
      <w:bookmarkStart w:id="3" w:name="_Hlk89940270"/>
      <w:r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1A71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rehensive profiles of </w:t>
      </w:r>
      <w:proofErr w:type="spellStart"/>
      <w:r w:rsidR="00053069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>cfDNA</w:t>
      </w:r>
      <w:proofErr w:type="spellEnd"/>
      <w:r w:rsidR="00E31A71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403623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biomarker </w:t>
      </w:r>
      <w:r w:rsidR="00E31A71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>in HCC patients.</w:t>
      </w:r>
      <w:bookmarkEnd w:id="3"/>
      <w:r w:rsidR="00E31A71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C0183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proofErr w:type="spellStart"/>
      <w:r w:rsidR="007C0183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>TFx</w:t>
      </w:r>
      <w:proofErr w:type="spellEnd"/>
      <w:r w:rsidR="007C0183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</w:t>
      </w:r>
      <w:r w:rsidR="0084524D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C0183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ealthy</w:t>
      </w:r>
      <w:r w:rsidR="00227A53" w:rsidRPr="003E332A">
        <w:rPr>
          <w:color w:val="000000" w:themeColor="text1"/>
        </w:rPr>
        <w:t xml:space="preserve"> </w:t>
      </w:r>
      <w:r w:rsidR="00227A53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>volunteers</w:t>
      </w:r>
      <w:r w:rsidR="007C0183" w:rsidRPr="003E33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C patients and HCC patients. </w:t>
      </w:r>
      <w:r w:rsidR="007C0183" w:rsidRPr="004E6314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4E631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94AD1">
        <w:rPr>
          <w:rFonts w:ascii="Times New Roman" w:hAnsi="Times New Roman" w:cs="Times New Roman"/>
          <w:sz w:val="24"/>
          <w:szCs w:val="24"/>
        </w:rPr>
        <w:t xml:space="preserve"> The performance for </w:t>
      </w:r>
      <w:proofErr w:type="spellStart"/>
      <w:r w:rsidRPr="00A94AD1">
        <w:rPr>
          <w:rFonts w:ascii="Times New Roman" w:hAnsi="Times New Roman" w:cs="Times New Roman"/>
          <w:sz w:val="24"/>
          <w:szCs w:val="24"/>
        </w:rPr>
        <w:t>TFx</w:t>
      </w:r>
      <w:proofErr w:type="spellEnd"/>
      <w:r w:rsidRPr="00A94AD1">
        <w:rPr>
          <w:rFonts w:ascii="Times New Roman" w:hAnsi="Times New Roman" w:cs="Times New Roman"/>
          <w:sz w:val="24"/>
          <w:szCs w:val="24"/>
        </w:rPr>
        <w:t xml:space="preserve"> by ROC curve analysis. </w:t>
      </w:r>
      <w:r w:rsidR="007C0183">
        <w:rPr>
          <w:rFonts w:ascii="Times New Roman" w:hAnsi="Times New Roman" w:cs="Times New Roman"/>
          <w:sz w:val="24"/>
          <w:szCs w:val="24"/>
        </w:rPr>
        <w:t>C</w:t>
      </w:r>
      <w:r w:rsidRPr="00A94AD1">
        <w:rPr>
          <w:rFonts w:ascii="Times New Roman" w:hAnsi="Times New Roman" w:cs="Times New Roman"/>
          <w:sz w:val="24"/>
          <w:szCs w:val="24"/>
        </w:rPr>
        <w:t xml:space="preserve">. The distribution of serum biomarker AFP level (log2AFP) before TACE in each sample. </w:t>
      </w:r>
      <w:r w:rsidR="007C0183">
        <w:rPr>
          <w:rFonts w:ascii="Times New Roman" w:hAnsi="Times New Roman" w:cs="Times New Roman"/>
          <w:sz w:val="24"/>
          <w:szCs w:val="24"/>
        </w:rPr>
        <w:t>D</w:t>
      </w:r>
      <w:r w:rsidRPr="00A94AD1">
        <w:rPr>
          <w:rFonts w:ascii="Times New Roman" w:hAnsi="Times New Roman" w:cs="Times New Roman"/>
          <w:sz w:val="24"/>
          <w:szCs w:val="24"/>
        </w:rPr>
        <w:t xml:space="preserve">. Copy number profile of enrolled 64 HCC patients. </w:t>
      </w:r>
      <w:r w:rsidR="007C0183">
        <w:rPr>
          <w:rFonts w:ascii="Times New Roman" w:hAnsi="Times New Roman" w:cs="Times New Roman"/>
          <w:sz w:val="24"/>
          <w:szCs w:val="24"/>
        </w:rPr>
        <w:t>E</w:t>
      </w:r>
      <w:r w:rsidRPr="00A94AD1">
        <w:rPr>
          <w:rFonts w:ascii="Times New Roman" w:hAnsi="Times New Roman" w:cs="Times New Roman"/>
          <w:sz w:val="24"/>
          <w:szCs w:val="24"/>
        </w:rPr>
        <w:t>. The distribution of AFP level after TACE in each sample.</w:t>
      </w:r>
    </w:p>
    <w:p w14:paraId="6FACE032" w14:textId="77777777" w:rsidR="00A94AD1" w:rsidRP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21D500" w14:textId="77777777" w:rsidR="00A94AD1" w:rsidRP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B1778A" w14:textId="55C78B85" w:rsidR="00A94AD1" w:rsidRDefault="004E6030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4AD1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94AD1">
        <w:rPr>
          <w:rFonts w:ascii="Times New Roman" w:hAnsi="Times New Roman" w:cs="Times New Roman"/>
          <w:sz w:val="24"/>
          <w:szCs w:val="24"/>
        </w:rPr>
        <w:t xml:space="preserve"> </w:t>
      </w:r>
      <w:r w:rsidR="00A94AD1" w:rsidRPr="00A94AD1">
        <w:rPr>
          <w:rFonts w:ascii="Times New Roman" w:hAnsi="Times New Roman" w:cs="Times New Roman"/>
          <w:sz w:val="24"/>
          <w:szCs w:val="24"/>
        </w:rPr>
        <w:t xml:space="preserve">S2. The time-course demonstration of </w:t>
      </w:r>
      <w:proofErr w:type="spellStart"/>
      <w:r w:rsidR="00A94AD1" w:rsidRPr="00A94AD1">
        <w:rPr>
          <w:rFonts w:ascii="Times New Roman" w:hAnsi="Times New Roman" w:cs="Times New Roman"/>
          <w:sz w:val="24"/>
          <w:szCs w:val="24"/>
        </w:rPr>
        <w:t>TFx</w:t>
      </w:r>
      <w:proofErr w:type="spellEnd"/>
      <w:r w:rsidR="00A94AD1" w:rsidRPr="00A94AD1">
        <w:rPr>
          <w:rFonts w:ascii="Times New Roman" w:hAnsi="Times New Roman" w:cs="Times New Roman"/>
          <w:sz w:val="24"/>
          <w:szCs w:val="24"/>
        </w:rPr>
        <w:t xml:space="preserve"> score (blue line), serum biomarker AFP level (orange line), tumor size (gray line) in long-term follow-up patients. Black dotted line indicated tumor progression; red dotted line indicated </w:t>
      </w:r>
      <w:proofErr w:type="spellStart"/>
      <w:r w:rsidR="00A94AD1" w:rsidRPr="00A94AD1">
        <w:rPr>
          <w:rFonts w:ascii="Times New Roman" w:hAnsi="Times New Roman" w:cs="Times New Roman"/>
          <w:sz w:val="24"/>
          <w:szCs w:val="24"/>
        </w:rPr>
        <w:t>TFx</w:t>
      </w:r>
      <w:proofErr w:type="spellEnd"/>
      <w:r w:rsidR="00A94AD1" w:rsidRPr="00A94AD1">
        <w:rPr>
          <w:rFonts w:ascii="Times New Roman" w:hAnsi="Times New Roman" w:cs="Times New Roman"/>
          <w:sz w:val="24"/>
          <w:szCs w:val="24"/>
        </w:rPr>
        <w:t xml:space="preserve"> score</w:t>
      </w:r>
      <w:r w:rsidR="0084524D">
        <w:rPr>
          <w:rFonts w:ascii="Times New Roman" w:hAnsi="Times New Roman" w:cs="Times New Roman"/>
          <w:sz w:val="24"/>
          <w:szCs w:val="24"/>
        </w:rPr>
        <w:t xml:space="preserve"> could</w:t>
      </w:r>
      <w:r w:rsidR="00A94AD1" w:rsidRPr="00A94AD1">
        <w:rPr>
          <w:rFonts w:ascii="Times New Roman" w:hAnsi="Times New Roman" w:cs="Times New Roman"/>
          <w:sz w:val="24"/>
          <w:szCs w:val="24"/>
        </w:rPr>
        <w:t xml:space="preserve"> earlier predict tumor progression.</w:t>
      </w:r>
    </w:p>
    <w:p w14:paraId="6BFFCDF8" w14:textId="4F8D8E77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9F5050" w14:textId="6ED8C1CF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901D9C" w14:textId="0FCCA372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A7019D" w14:textId="79F5BC86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4E4E5F" w14:textId="4E218FB7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934D52" w14:textId="460A4DEE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5C8924" w14:textId="3D05F036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DD220F" w14:textId="69705624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A581DE" w14:textId="0973CC83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796D2C" w14:textId="5F5DF192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EBB564" w14:textId="249A869C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DB8AA2" w14:textId="63404A86" w:rsidR="00A94AD1" w:rsidRDefault="004E6030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4AD1">
        <w:rPr>
          <w:rFonts w:ascii="Times New Roman" w:hAnsi="Times New Roman" w:cs="Times New Roman"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94AD1">
        <w:rPr>
          <w:rFonts w:ascii="Times New Roman" w:hAnsi="Times New Roman" w:cs="Times New Roman"/>
          <w:sz w:val="24"/>
          <w:szCs w:val="24"/>
        </w:rPr>
        <w:t xml:space="preserve"> </w:t>
      </w:r>
      <w:r w:rsidR="00A94AD1" w:rsidRPr="00A94AD1">
        <w:rPr>
          <w:rFonts w:ascii="Times New Roman" w:hAnsi="Times New Roman" w:cs="Times New Roman"/>
          <w:sz w:val="24"/>
          <w:szCs w:val="24"/>
        </w:rPr>
        <w:t>S1</w:t>
      </w:r>
    </w:p>
    <w:p w14:paraId="0BDA06E9" w14:textId="169D0CDA" w:rsidR="00A94AD1" w:rsidRDefault="007C0183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1479159" wp14:editId="5945F254">
            <wp:extent cx="5274310" cy="3721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D12BF" w14:textId="0E28331B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3D5DD0" w14:textId="4844C795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A982DD" w14:textId="2F0E02B2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8A3929" w14:textId="1CBFB336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4AE5E1" w14:textId="31619240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346CDC" w14:textId="0140D71B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88D1DB" w14:textId="2EE792BE" w:rsid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C3163D" w14:textId="373AF717" w:rsidR="007C0183" w:rsidRDefault="007C0183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25F12A" w14:textId="0443E256" w:rsidR="004E6030" w:rsidRDefault="004E6030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4EB72A" w14:textId="32EB3660" w:rsidR="004E6030" w:rsidRDefault="004E6030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91C297" w14:textId="2F39AD5C" w:rsidR="004E6030" w:rsidRDefault="004E6030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BC6BED" w14:textId="77777777" w:rsidR="004E6030" w:rsidRDefault="004E6030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23D593" w14:textId="3477F562" w:rsidR="00A94AD1" w:rsidRDefault="004E6030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4AD1">
        <w:rPr>
          <w:rFonts w:ascii="Times New Roman" w:hAnsi="Times New Roman" w:cs="Times New Roman"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94AD1">
        <w:rPr>
          <w:rFonts w:ascii="Times New Roman" w:hAnsi="Times New Roman" w:cs="Times New Roman"/>
          <w:sz w:val="24"/>
          <w:szCs w:val="24"/>
        </w:rPr>
        <w:t xml:space="preserve"> </w:t>
      </w:r>
      <w:r w:rsidR="00A94AD1" w:rsidRPr="00A94AD1">
        <w:rPr>
          <w:rFonts w:ascii="Times New Roman" w:hAnsi="Times New Roman" w:cs="Times New Roman"/>
          <w:sz w:val="24"/>
          <w:szCs w:val="24"/>
        </w:rPr>
        <w:t>S2</w:t>
      </w:r>
    </w:p>
    <w:p w14:paraId="04ECFAC7" w14:textId="35D16FC8" w:rsidR="00A94AD1" w:rsidRPr="00A94AD1" w:rsidRDefault="00A94AD1" w:rsidP="00A94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CDF50E" wp14:editId="14243F73">
            <wp:extent cx="5274310" cy="430974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0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4AD1" w:rsidRPr="00A94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635FC" w14:textId="77777777" w:rsidR="009D0539" w:rsidRDefault="009D0539" w:rsidP="00AF2CF6">
      <w:r>
        <w:separator/>
      </w:r>
    </w:p>
  </w:endnote>
  <w:endnote w:type="continuationSeparator" w:id="0">
    <w:p w14:paraId="2425094C" w14:textId="77777777" w:rsidR="009D0539" w:rsidRDefault="009D0539" w:rsidP="00AF2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E8100" w14:textId="77777777" w:rsidR="009D0539" w:rsidRDefault="009D0539" w:rsidP="00AF2CF6">
      <w:r>
        <w:separator/>
      </w:r>
    </w:p>
  </w:footnote>
  <w:footnote w:type="continuationSeparator" w:id="0">
    <w:p w14:paraId="28F3AB9B" w14:textId="77777777" w:rsidR="009D0539" w:rsidRDefault="009D0539" w:rsidP="00AF2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9D"/>
    <w:rsid w:val="00052FB7"/>
    <w:rsid w:val="00053069"/>
    <w:rsid w:val="000818B2"/>
    <w:rsid w:val="00091D85"/>
    <w:rsid w:val="00097238"/>
    <w:rsid w:val="000F2FBA"/>
    <w:rsid w:val="00147528"/>
    <w:rsid w:val="0017676F"/>
    <w:rsid w:val="00192A1F"/>
    <w:rsid w:val="001C61B5"/>
    <w:rsid w:val="001F705C"/>
    <w:rsid w:val="002123E1"/>
    <w:rsid w:val="00227A53"/>
    <w:rsid w:val="0023287E"/>
    <w:rsid w:val="0029078D"/>
    <w:rsid w:val="002F50A3"/>
    <w:rsid w:val="0034396C"/>
    <w:rsid w:val="0034596D"/>
    <w:rsid w:val="0036315C"/>
    <w:rsid w:val="003D65DB"/>
    <w:rsid w:val="003E332A"/>
    <w:rsid w:val="003F689F"/>
    <w:rsid w:val="00403623"/>
    <w:rsid w:val="004473AC"/>
    <w:rsid w:val="00471F1D"/>
    <w:rsid w:val="0048507B"/>
    <w:rsid w:val="004A0978"/>
    <w:rsid w:val="004E6030"/>
    <w:rsid w:val="004E6314"/>
    <w:rsid w:val="004F0C64"/>
    <w:rsid w:val="004F2A9A"/>
    <w:rsid w:val="00512EAD"/>
    <w:rsid w:val="005323FF"/>
    <w:rsid w:val="005413CA"/>
    <w:rsid w:val="005B7813"/>
    <w:rsid w:val="005F5EF4"/>
    <w:rsid w:val="006037B4"/>
    <w:rsid w:val="0060467B"/>
    <w:rsid w:val="0061491E"/>
    <w:rsid w:val="0064111E"/>
    <w:rsid w:val="00660D41"/>
    <w:rsid w:val="00672B3E"/>
    <w:rsid w:val="006747C1"/>
    <w:rsid w:val="006D4C15"/>
    <w:rsid w:val="00751FB0"/>
    <w:rsid w:val="00757982"/>
    <w:rsid w:val="0077577F"/>
    <w:rsid w:val="007C0183"/>
    <w:rsid w:val="0084524D"/>
    <w:rsid w:val="00854617"/>
    <w:rsid w:val="0087527F"/>
    <w:rsid w:val="00876E14"/>
    <w:rsid w:val="008B4D0A"/>
    <w:rsid w:val="008C0C2A"/>
    <w:rsid w:val="008C0F1E"/>
    <w:rsid w:val="008E1491"/>
    <w:rsid w:val="009A0A2F"/>
    <w:rsid w:val="009D0539"/>
    <w:rsid w:val="009E05AC"/>
    <w:rsid w:val="009E2C69"/>
    <w:rsid w:val="009F5FB8"/>
    <w:rsid w:val="00A1470D"/>
    <w:rsid w:val="00A63F69"/>
    <w:rsid w:val="00A94AD1"/>
    <w:rsid w:val="00AA3C4A"/>
    <w:rsid w:val="00AF2CF6"/>
    <w:rsid w:val="00B416B0"/>
    <w:rsid w:val="00BE36E3"/>
    <w:rsid w:val="00BF7798"/>
    <w:rsid w:val="00C20520"/>
    <w:rsid w:val="00C3363A"/>
    <w:rsid w:val="00CE5308"/>
    <w:rsid w:val="00D11F3E"/>
    <w:rsid w:val="00D66C30"/>
    <w:rsid w:val="00D84419"/>
    <w:rsid w:val="00DD16ED"/>
    <w:rsid w:val="00DD2754"/>
    <w:rsid w:val="00E31A71"/>
    <w:rsid w:val="00E3239D"/>
    <w:rsid w:val="00E3576D"/>
    <w:rsid w:val="00E45227"/>
    <w:rsid w:val="00E614DC"/>
    <w:rsid w:val="00E67D79"/>
    <w:rsid w:val="00EB2C9C"/>
    <w:rsid w:val="00EC27F0"/>
    <w:rsid w:val="00F24A1E"/>
    <w:rsid w:val="00F46046"/>
    <w:rsid w:val="00F90B32"/>
    <w:rsid w:val="00FA1628"/>
    <w:rsid w:val="00FA45CC"/>
    <w:rsid w:val="00FB5C62"/>
    <w:rsid w:val="00FC0E74"/>
    <w:rsid w:val="00FC1715"/>
    <w:rsid w:val="00FF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D31F56"/>
  <w15:chartTrackingRefBased/>
  <w15:docId w15:val="{50D02A94-3D19-4047-8C71-DAD18214F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C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CF6"/>
    <w:rPr>
      <w:sz w:val="18"/>
      <w:szCs w:val="18"/>
    </w:rPr>
  </w:style>
  <w:style w:type="paragraph" w:styleId="a7">
    <w:name w:val="List Paragraph"/>
    <w:basedOn w:val="a"/>
    <w:uiPriority w:val="34"/>
    <w:qFormat/>
    <w:rsid w:val="00192A1F"/>
    <w:pPr>
      <w:ind w:firstLineChars="200" w:firstLine="420"/>
    </w:pPr>
  </w:style>
  <w:style w:type="paragraph" w:styleId="a8">
    <w:name w:val="Revision"/>
    <w:hidden/>
    <w:uiPriority w:val="99"/>
    <w:semiHidden/>
    <w:rsid w:val="00845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940</Words>
  <Characters>5360</Characters>
  <Application>Microsoft Office Word</Application>
  <DocSecurity>0</DocSecurity>
  <Lines>44</Lines>
  <Paragraphs>12</Paragraphs>
  <ScaleCrop>false</ScaleCrop>
  <Company/>
  <LinksUpToDate>false</LinksUpToDate>
  <CharactersWithSpaces>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秀清</dc:creator>
  <cp:keywords/>
  <dc:description/>
  <cp:lastModifiedBy>董 秀清</cp:lastModifiedBy>
  <cp:revision>5</cp:revision>
  <cp:lastPrinted>2021-07-02T02:54:00Z</cp:lastPrinted>
  <dcterms:created xsi:type="dcterms:W3CDTF">2021-11-17T05:04:00Z</dcterms:created>
  <dcterms:modified xsi:type="dcterms:W3CDTF">2021-12-16T03:14:00Z</dcterms:modified>
</cp:coreProperties>
</file>